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724AF" w14:textId="77777777" w:rsidR="006C0549" w:rsidRDefault="006C0549">
      <w:pPr>
        <w:rPr>
          <w:rFonts w:asciiTheme="majorBidi" w:hAnsiTheme="majorBidi" w:cstheme="majorBidi"/>
          <w:b/>
          <w:bCs/>
          <w:kern w:val="0"/>
          <w:sz w:val="24"/>
          <w:szCs w:val="24"/>
        </w:rPr>
      </w:pPr>
      <w:bookmarkStart w:id="0" w:name="_Hlk179651487"/>
      <w:r>
        <w:rPr>
          <w:rFonts w:asciiTheme="majorBidi" w:hAnsiTheme="majorBidi" w:cstheme="majorBidi"/>
          <w:b/>
          <w:bCs/>
          <w:kern w:val="0"/>
          <w:sz w:val="24"/>
          <w:szCs w:val="24"/>
        </w:rPr>
        <w:t>ELECTRONIC SUPPLEMENTARY FILE (ESF)</w:t>
      </w:r>
    </w:p>
    <w:p w14:paraId="02F22BF8" w14:textId="77777777" w:rsidR="006C0549" w:rsidRDefault="006C0549">
      <w:pPr>
        <w:rPr>
          <w:rFonts w:asciiTheme="majorBidi" w:hAnsiTheme="majorBidi" w:cstheme="majorBidi"/>
          <w:b/>
          <w:bCs/>
          <w:kern w:val="0"/>
          <w:sz w:val="24"/>
          <w:szCs w:val="24"/>
        </w:rPr>
      </w:pPr>
    </w:p>
    <w:p w14:paraId="14DF4487" w14:textId="77777777" w:rsidR="006C0549" w:rsidRPr="004931BF" w:rsidRDefault="006C0549" w:rsidP="006C0549">
      <w:pPr>
        <w:spacing w:after="0" w:line="48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4931BF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Autoimmun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r</w:t>
      </w:r>
      <w:r w:rsidRPr="004931BF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esponses to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m</w:t>
      </w:r>
      <w:r w:rsidRPr="004931BF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yelin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-associated proteins</w:t>
      </w:r>
      <w:r w:rsidRPr="004931BF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as d</w:t>
      </w:r>
      <w:r w:rsidRPr="004931BF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iagnostic and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p</w:t>
      </w:r>
      <w:r w:rsidRPr="004931BF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rognostic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b</w:t>
      </w:r>
      <w:r w:rsidRPr="004931BF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iomarkers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of</w:t>
      </w:r>
      <w:r w:rsidRPr="004931BF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r</w:t>
      </w:r>
      <w:r w:rsidRPr="004931BF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elapsing-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r</w:t>
      </w:r>
      <w:r w:rsidRPr="004931BF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emitting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m</w:t>
      </w:r>
      <w:r w:rsidRPr="004931BF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ultipl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Pr="004931BF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clerosi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: associations with h</w:t>
      </w:r>
      <w:r w:rsidRPr="004931BF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uman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h</w:t>
      </w:r>
      <w:r w:rsidRPr="004931BF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erpesviru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-</w:t>
      </w:r>
      <w:r w:rsidRPr="004931BF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6 and Epstein-Barr Viru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reactivation.</w:t>
      </w:r>
      <w:r w:rsidRPr="004931BF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</w:p>
    <w:p w14:paraId="5454AE6E" w14:textId="77777777" w:rsidR="006C0549" w:rsidRDefault="006C0549" w:rsidP="006C0549">
      <w:pPr>
        <w:spacing w:after="0" w:line="48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4FB4A56D" w14:textId="77777777" w:rsidR="006C0549" w:rsidRDefault="006C0549" w:rsidP="006C0549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4931BF">
        <w:rPr>
          <w:rFonts w:ascii="Times New Roman" w:hAnsi="Times New Roman" w:cs="Times New Roman"/>
          <w:sz w:val="24"/>
          <w:szCs w:val="24"/>
        </w:rPr>
        <w:t>Aristo Vojdani</w:t>
      </w:r>
      <w:r w:rsidRPr="007F502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931BF">
        <w:rPr>
          <w:rFonts w:ascii="Times New Roman" w:hAnsi="Times New Roman" w:cs="Times New Roman"/>
          <w:sz w:val="24"/>
          <w:szCs w:val="24"/>
        </w:rPr>
        <w:t>Abbas F. Almulla</w:t>
      </w:r>
      <w:r w:rsidRPr="007F502F">
        <w:rPr>
          <w:rFonts w:ascii="Times New Roman" w:hAnsi="Times New Roman" w:cs="Times New Roman"/>
          <w:sz w:val="24"/>
          <w:szCs w:val="24"/>
          <w:vertAlign w:val="superscript"/>
        </w:rPr>
        <w:t>3,4,5,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931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lroy Vojdani</w:t>
      </w:r>
      <w:r w:rsidRPr="007F502F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931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Jing Li </w:t>
      </w:r>
      <w:r w:rsidRPr="00C564BA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>
        <w:rPr>
          <w:rFonts w:ascii="Times New Roman" w:hAnsi="Times New Roman" w:cs="Times New Roman"/>
          <w:sz w:val="24"/>
          <w:szCs w:val="24"/>
        </w:rPr>
        <w:t xml:space="preserve">, Yingqian Zhang </w:t>
      </w:r>
      <w:r w:rsidRPr="00B0311C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71EF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931BF">
        <w:rPr>
          <w:rFonts w:ascii="Times New Roman" w:hAnsi="Times New Roman" w:cs="Times New Roman"/>
          <w:sz w:val="24"/>
          <w:szCs w:val="24"/>
        </w:rPr>
        <w:t>Michael Maes</w:t>
      </w:r>
      <w:r w:rsidRPr="00DA28B6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3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-</w:t>
      </w:r>
      <w:r w:rsidRPr="00DA28B6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5,8-11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 xml:space="preserve"> **</w:t>
      </w:r>
    </w:p>
    <w:p w14:paraId="603B1CEA" w14:textId="77777777" w:rsidR="006C0549" w:rsidRDefault="006C0549" w:rsidP="006C0549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6D12070" w14:textId="77777777" w:rsidR="006C0549" w:rsidRPr="00B0311C" w:rsidRDefault="006C0549" w:rsidP="006C0549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B0311C">
        <w:rPr>
          <w:rFonts w:ascii="Times New Roman" w:hAnsi="Times New Roman" w:cs="Times New Roman"/>
          <w:sz w:val="24"/>
          <w:szCs w:val="24"/>
        </w:rPr>
        <w:t>*Co-jo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B0311C">
        <w:rPr>
          <w:rFonts w:ascii="Times New Roman" w:hAnsi="Times New Roman" w:cs="Times New Roman"/>
          <w:sz w:val="24"/>
          <w:szCs w:val="24"/>
        </w:rPr>
        <w:t>nt first authors</w:t>
      </w:r>
      <w:r>
        <w:rPr>
          <w:rFonts w:ascii="Times New Roman" w:hAnsi="Times New Roman" w:cs="Times New Roman"/>
          <w:sz w:val="24"/>
          <w:szCs w:val="24"/>
        </w:rPr>
        <w:t xml:space="preserve">; ** Co-corresponding authors. </w:t>
      </w:r>
    </w:p>
    <w:p w14:paraId="2FD643F4" w14:textId="77777777" w:rsidR="006C0549" w:rsidRPr="00DA28B6" w:rsidRDefault="006C0549" w:rsidP="006C0549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9F9A442" w14:textId="77777777" w:rsidR="006C0549" w:rsidRPr="004931BF" w:rsidRDefault="006C0549" w:rsidP="006C05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F502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931BF">
        <w:rPr>
          <w:rFonts w:ascii="Times New Roman" w:hAnsi="Times New Roman" w:cs="Times New Roman"/>
          <w:sz w:val="24"/>
          <w:szCs w:val="24"/>
        </w:rPr>
        <w:t>Immunosciences Lab, Inc., Los Angeles, CA 90035, USA.</w:t>
      </w:r>
    </w:p>
    <w:p w14:paraId="091F4FCC" w14:textId="77777777" w:rsidR="006C0549" w:rsidRPr="004931BF" w:rsidRDefault="006C0549" w:rsidP="006C05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F502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931BF">
        <w:rPr>
          <w:rFonts w:ascii="Times New Roman" w:hAnsi="Times New Roman" w:cs="Times New Roman"/>
          <w:sz w:val="24"/>
          <w:szCs w:val="24"/>
        </w:rPr>
        <w:t>Cyrex Laboratories, LLC, Phoenix, AZ 85034, USA.</w:t>
      </w:r>
    </w:p>
    <w:p w14:paraId="1144F418" w14:textId="77777777" w:rsidR="006C0549" w:rsidRPr="004931BF" w:rsidRDefault="006C0549" w:rsidP="006C0549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eastAsia="de-DE" w:bidi="en-US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  <w:lang w:bidi="en-US"/>
        </w:rPr>
        <w:t>3</w:t>
      </w:r>
      <w:r w:rsidRPr="004931BF">
        <w:rPr>
          <w:rFonts w:ascii="Times New Roman" w:eastAsia="SimSun" w:hAnsi="Times New Roman" w:cs="Times New Roman"/>
          <w:sz w:val="24"/>
          <w:szCs w:val="24"/>
          <w:lang w:bidi="en-US"/>
        </w:rPr>
        <w:t xml:space="preserve">Sichuan Provincial Center for Mental Health, Sichuan Provincial People’s Hospital, School of Medicine, </w:t>
      </w:r>
      <w:r w:rsidRPr="004931BF">
        <w:rPr>
          <w:rFonts w:ascii="Times New Roman" w:eastAsia="SimSun" w:hAnsi="Times New Roman" w:cs="Times New Roman"/>
          <w:sz w:val="24"/>
          <w:szCs w:val="24"/>
          <w:lang w:eastAsia="de-DE" w:bidi="en-US"/>
        </w:rPr>
        <w:t>University of Electronic Science and Technology of China, Chengdu 610072, China.</w:t>
      </w:r>
    </w:p>
    <w:p w14:paraId="1D54EBED" w14:textId="77777777" w:rsidR="006C0549" w:rsidRPr="004931BF" w:rsidRDefault="006C0549" w:rsidP="006C0549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bidi="en-US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  <w:lang w:eastAsia="de-DE" w:bidi="en-US"/>
        </w:rPr>
        <w:t>4</w:t>
      </w:r>
      <w:r w:rsidRPr="004931BF">
        <w:rPr>
          <w:rFonts w:ascii="Times New Roman" w:eastAsia="SimSun" w:hAnsi="Times New Roman" w:cs="Times New Roman"/>
          <w:sz w:val="24"/>
          <w:szCs w:val="24"/>
          <w:lang w:bidi="en-US"/>
        </w:rPr>
        <w:t>Key Laboratory of Psychosomatic Medicine, Chinese Academy of Medical Sciences, Chengdu, 610072, China.</w:t>
      </w:r>
    </w:p>
    <w:p w14:paraId="5DEBA735" w14:textId="77777777" w:rsidR="006C0549" w:rsidRPr="004931BF" w:rsidRDefault="006C0549" w:rsidP="006C05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502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931BF">
        <w:rPr>
          <w:rFonts w:ascii="Times New Roman" w:hAnsi="Times New Roman" w:cs="Times New Roman"/>
          <w:sz w:val="24"/>
          <w:szCs w:val="24"/>
        </w:rPr>
        <w:t xml:space="preserve">Department of Psychiatry, Faculty of Medicine, Chulalongkorn University, and King Chulalongkorn Memorial Hospital, the Thai Red Cross Society, Bangkok, Thailand. </w:t>
      </w:r>
    </w:p>
    <w:p w14:paraId="347A7A5D" w14:textId="77777777" w:rsidR="006C0549" w:rsidRPr="004931BF" w:rsidRDefault="006C0549" w:rsidP="006C05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4931BF">
        <w:rPr>
          <w:rFonts w:ascii="Times New Roman" w:hAnsi="Times New Roman" w:cs="Times New Roman"/>
          <w:sz w:val="24"/>
          <w:szCs w:val="24"/>
        </w:rPr>
        <w:t>Medical Laboratory Technology Department, College of Medical Technology, The Islamic University, Najaf, Iraq.</w:t>
      </w:r>
    </w:p>
    <w:p w14:paraId="59B52105" w14:textId="77777777" w:rsidR="006C0549" w:rsidRDefault="006C0549" w:rsidP="006C05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Regenera Medical, Los Angeles, CA, USA</w:t>
      </w:r>
    </w:p>
    <w:p w14:paraId="14C0917D" w14:textId="77777777" w:rsidR="006C0549" w:rsidRDefault="006C0549" w:rsidP="006C05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bidi="th-TH"/>
        </w:rPr>
        <w:t>8</w:t>
      </w:r>
      <w:r w:rsidRPr="004931BF">
        <w:rPr>
          <w:rFonts w:ascii="Times New Roman" w:hAnsi="Times New Roman" w:cs="Times New Roman"/>
          <w:sz w:val="24"/>
          <w:szCs w:val="24"/>
          <w:lang w:bidi="th-TH"/>
        </w:rPr>
        <w:t xml:space="preserve">Research and Innovation Program for the Development of MU - PLOVDIV– (SRIPD-MUP), Creation of a network of research higher schools, National plan for recovery and sustainability, European Union – </w:t>
      </w:r>
      <w:proofErr w:type="spellStart"/>
      <w:r w:rsidRPr="004931BF">
        <w:rPr>
          <w:rFonts w:ascii="Times New Roman" w:hAnsi="Times New Roman" w:cs="Times New Roman"/>
          <w:sz w:val="24"/>
          <w:szCs w:val="24"/>
          <w:lang w:bidi="th-TH"/>
        </w:rPr>
        <w:t>NextGenerationEU</w:t>
      </w:r>
      <w:proofErr w:type="spellEnd"/>
      <w:r w:rsidRPr="004931BF">
        <w:rPr>
          <w:rFonts w:ascii="Times New Roman" w:hAnsi="Times New Roman" w:cs="Times New Roman"/>
          <w:sz w:val="24"/>
          <w:szCs w:val="24"/>
          <w:lang w:bidi="th-TH"/>
        </w:rPr>
        <w:t>.</w:t>
      </w:r>
    </w:p>
    <w:p w14:paraId="3A9A25A1" w14:textId="77777777" w:rsidR="006C0549" w:rsidRDefault="006C0549" w:rsidP="006C05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bidi="th-TH"/>
        </w:rPr>
        <w:lastRenderedPageBreak/>
        <w:t>9</w:t>
      </w:r>
      <w:r>
        <w:rPr>
          <w:rFonts w:ascii="Times New Roman" w:hAnsi="Times New Roman" w:cs="Times New Roman"/>
          <w:sz w:val="24"/>
          <w:szCs w:val="24"/>
          <w:lang w:bidi="th-TH"/>
        </w:rPr>
        <w:t xml:space="preserve">Department of Psychiatry, Medical University of Plovdiv, Plovdiv, Bulgaria, EU </w:t>
      </w:r>
    </w:p>
    <w:p w14:paraId="46A25453" w14:textId="77777777" w:rsidR="006C0549" w:rsidRDefault="006C0549" w:rsidP="006C05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bidi="th-TH"/>
        </w:rPr>
        <w:t>10</w:t>
      </w:r>
      <w:r>
        <w:rPr>
          <w:rFonts w:ascii="Times New Roman" w:hAnsi="Times New Roman" w:cs="Times New Roman"/>
          <w:sz w:val="24"/>
          <w:szCs w:val="24"/>
          <w:lang w:bidi="th-TH"/>
        </w:rPr>
        <w:t xml:space="preserve">Research Center, Medical University of Plovdiv, Plovdiv, Bulgaria, EU </w:t>
      </w:r>
    </w:p>
    <w:p w14:paraId="5C89CEE4" w14:textId="77777777" w:rsidR="006C0549" w:rsidRPr="004931BF" w:rsidRDefault="006C0549" w:rsidP="006C05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4931BF">
        <w:rPr>
          <w:rFonts w:ascii="Times New Roman" w:hAnsi="Times New Roman" w:cs="Times New Roman"/>
          <w:sz w:val="24"/>
          <w:szCs w:val="24"/>
        </w:rPr>
        <w:t xml:space="preserve">Kyung </w:t>
      </w:r>
      <w:proofErr w:type="spellStart"/>
      <w:r w:rsidRPr="004931BF">
        <w:rPr>
          <w:rFonts w:ascii="Times New Roman" w:hAnsi="Times New Roman" w:cs="Times New Roman"/>
          <w:sz w:val="24"/>
          <w:szCs w:val="24"/>
        </w:rPr>
        <w:t>Hee</w:t>
      </w:r>
      <w:proofErr w:type="spellEnd"/>
      <w:r w:rsidRPr="004931BF">
        <w:rPr>
          <w:rFonts w:ascii="Times New Roman" w:hAnsi="Times New Roman" w:cs="Times New Roman"/>
          <w:sz w:val="24"/>
          <w:szCs w:val="24"/>
        </w:rPr>
        <w:t xml:space="preserve"> University, 26 </w:t>
      </w:r>
      <w:proofErr w:type="spellStart"/>
      <w:r w:rsidRPr="004931BF">
        <w:rPr>
          <w:rFonts w:ascii="Times New Roman" w:hAnsi="Times New Roman" w:cs="Times New Roman"/>
          <w:sz w:val="24"/>
          <w:szCs w:val="24"/>
        </w:rPr>
        <w:t>Kyungheedae-ro</w:t>
      </w:r>
      <w:proofErr w:type="spellEnd"/>
      <w:r w:rsidRPr="004931BF">
        <w:rPr>
          <w:rFonts w:ascii="Times New Roman" w:hAnsi="Times New Roman" w:cs="Times New Roman"/>
          <w:sz w:val="24"/>
          <w:szCs w:val="24"/>
        </w:rPr>
        <w:t>, Dongdaemun-</w:t>
      </w:r>
      <w:proofErr w:type="spellStart"/>
      <w:r w:rsidRPr="004931BF">
        <w:rPr>
          <w:rFonts w:ascii="Times New Roman" w:hAnsi="Times New Roman" w:cs="Times New Roman"/>
          <w:sz w:val="24"/>
          <w:szCs w:val="24"/>
        </w:rPr>
        <w:t>gu</w:t>
      </w:r>
      <w:proofErr w:type="spellEnd"/>
      <w:r w:rsidRPr="004931BF">
        <w:rPr>
          <w:rFonts w:ascii="Times New Roman" w:hAnsi="Times New Roman" w:cs="Times New Roman"/>
          <w:sz w:val="24"/>
          <w:szCs w:val="24"/>
        </w:rPr>
        <w:t>, Seoul 02447, Korea.</w:t>
      </w:r>
    </w:p>
    <w:p w14:paraId="280F74CB" w14:textId="05074517" w:rsidR="006C0549" w:rsidRDefault="006C0549">
      <w:pPr>
        <w:rPr>
          <w:rFonts w:asciiTheme="majorBidi" w:hAnsiTheme="majorBidi" w:cstheme="majorBidi"/>
          <w:b/>
          <w:bCs/>
          <w:kern w:val="0"/>
          <w:sz w:val="24"/>
          <w:szCs w:val="24"/>
        </w:rPr>
      </w:pPr>
      <w:r>
        <w:rPr>
          <w:rFonts w:asciiTheme="majorBidi" w:hAnsiTheme="majorBidi" w:cstheme="majorBidi"/>
          <w:b/>
          <w:bCs/>
          <w:kern w:val="0"/>
          <w:sz w:val="24"/>
          <w:szCs w:val="24"/>
        </w:rPr>
        <w:br w:type="page"/>
      </w:r>
    </w:p>
    <w:p w14:paraId="02F3C011" w14:textId="3EEF4F6D" w:rsidR="0059592E" w:rsidRDefault="0059592E" w:rsidP="00237608">
      <w:pPr>
        <w:spacing w:after="120" w:line="240" w:lineRule="auto"/>
        <w:jc w:val="center"/>
        <w:rPr>
          <w:rFonts w:asciiTheme="majorBidi" w:hAnsiTheme="majorBidi" w:cstheme="majorBidi"/>
          <w:b/>
          <w:bCs/>
          <w:kern w:val="0"/>
          <w:sz w:val="24"/>
          <w:szCs w:val="24"/>
        </w:rPr>
      </w:pPr>
      <w:r w:rsidRPr="00980FBF">
        <w:rPr>
          <w:rFonts w:asciiTheme="majorBidi" w:hAnsiTheme="majorBidi" w:cstheme="majorBidi"/>
          <w:b/>
          <w:bCs/>
          <w:kern w:val="0"/>
          <w:sz w:val="24"/>
          <w:szCs w:val="24"/>
        </w:rPr>
        <w:lastRenderedPageBreak/>
        <w:t xml:space="preserve">ESF, Table 1. </w:t>
      </w:r>
      <w:r w:rsidR="00980FBF" w:rsidRPr="00980FBF">
        <w:rPr>
          <w:rFonts w:asciiTheme="majorBidi" w:hAnsiTheme="majorBidi" w:cstheme="majorBidi"/>
          <w:b/>
          <w:bCs/>
          <w:kern w:val="0"/>
          <w:sz w:val="24"/>
          <w:szCs w:val="24"/>
        </w:rPr>
        <w:t>Excluded comorbidities in</w:t>
      </w:r>
      <w:r w:rsidRPr="00980FBF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 relapsing-remitting multiple sclerosis (RRMS)</w:t>
      </w:r>
      <w:r w:rsidR="00980FBF" w:rsidRPr="00980FBF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 patients</w:t>
      </w:r>
      <w:r w:rsidRPr="00980FBF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 and healthy controls (HC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76"/>
        <w:gridCol w:w="2876"/>
        <w:gridCol w:w="2876"/>
      </w:tblGrid>
      <w:tr w:rsidR="0059592E" w:rsidRPr="0059592E" w14:paraId="2EA930EC" w14:textId="3E095406" w:rsidTr="0059592E">
        <w:trPr>
          <w:trHeight w:val="288"/>
          <w:jc w:val="center"/>
        </w:trPr>
        <w:tc>
          <w:tcPr>
            <w:tcW w:w="2876" w:type="dxa"/>
            <w:vAlign w:val="center"/>
          </w:tcPr>
          <w:p w14:paraId="6F758EB6" w14:textId="77777777" w:rsidR="0059592E" w:rsidRPr="0059592E" w:rsidRDefault="0059592E" w:rsidP="0059592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1" w:name="_Hlk190357399"/>
            <w:r w:rsidRPr="005959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 of disease</w:t>
            </w:r>
          </w:p>
        </w:tc>
        <w:tc>
          <w:tcPr>
            <w:tcW w:w="2876" w:type="dxa"/>
            <w:vAlign w:val="center"/>
          </w:tcPr>
          <w:p w14:paraId="0BF0C459" w14:textId="77777777" w:rsidR="0059592E" w:rsidRPr="0059592E" w:rsidRDefault="0059592E" w:rsidP="0059592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59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me of disease</w:t>
            </w:r>
          </w:p>
        </w:tc>
        <w:tc>
          <w:tcPr>
            <w:tcW w:w="2876" w:type="dxa"/>
            <w:vAlign w:val="center"/>
          </w:tcPr>
          <w:p w14:paraId="06E93EDA" w14:textId="339610E7" w:rsidR="0059592E" w:rsidRPr="0059592E" w:rsidRDefault="0059592E" w:rsidP="0059592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tes</w:t>
            </w:r>
          </w:p>
        </w:tc>
      </w:tr>
      <w:tr w:rsidR="0059592E" w:rsidRPr="0059592E" w14:paraId="661C45C4" w14:textId="3D1CEE6A" w:rsidTr="0059592E">
        <w:trPr>
          <w:trHeight w:val="288"/>
          <w:jc w:val="center"/>
        </w:trPr>
        <w:tc>
          <w:tcPr>
            <w:tcW w:w="2876" w:type="dxa"/>
            <w:vMerge w:val="restart"/>
            <w:vAlign w:val="center"/>
          </w:tcPr>
          <w:p w14:paraId="2BC6961E" w14:textId="77777777" w:rsidR="0059592E" w:rsidRPr="0059592E" w:rsidRDefault="0059592E" w:rsidP="005959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592E">
              <w:rPr>
                <w:rFonts w:asciiTheme="majorBidi" w:hAnsiTheme="majorBidi" w:cstheme="majorBidi"/>
                <w:sz w:val="20"/>
                <w:szCs w:val="20"/>
              </w:rPr>
              <w:t>Psychiatric and neuropsychiatric disorders</w:t>
            </w:r>
          </w:p>
        </w:tc>
        <w:tc>
          <w:tcPr>
            <w:tcW w:w="2876" w:type="dxa"/>
          </w:tcPr>
          <w:p w14:paraId="7C79C234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92E">
              <w:rPr>
                <w:rFonts w:asciiTheme="majorBidi" w:hAnsiTheme="majorBidi" w:cstheme="majorBidi"/>
                <w:sz w:val="20"/>
                <w:szCs w:val="20"/>
              </w:rPr>
              <w:t>Major depressive disorder (MDD)</w:t>
            </w:r>
          </w:p>
        </w:tc>
        <w:tc>
          <w:tcPr>
            <w:tcW w:w="2876" w:type="dxa"/>
          </w:tcPr>
          <w:p w14:paraId="19F31B59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9592E" w:rsidRPr="0059592E" w14:paraId="1B2C26E5" w14:textId="1E6CD9B6" w:rsidTr="0059592E">
        <w:trPr>
          <w:trHeight w:val="288"/>
          <w:jc w:val="center"/>
        </w:trPr>
        <w:tc>
          <w:tcPr>
            <w:tcW w:w="2876" w:type="dxa"/>
            <w:vMerge/>
            <w:vAlign w:val="center"/>
          </w:tcPr>
          <w:p w14:paraId="65AD5A3A" w14:textId="77777777" w:rsidR="0059592E" w:rsidRPr="0059592E" w:rsidRDefault="0059592E" w:rsidP="005959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466B3DBC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92E">
              <w:rPr>
                <w:rFonts w:asciiTheme="majorBidi" w:hAnsiTheme="majorBidi" w:cstheme="majorBidi"/>
                <w:sz w:val="20"/>
                <w:szCs w:val="20"/>
              </w:rPr>
              <w:t>Generalized anxiety disorder</w:t>
            </w:r>
          </w:p>
        </w:tc>
        <w:tc>
          <w:tcPr>
            <w:tcW w:w="2876" w:type="dxa"/>
          </w:tcPr>
          <w:p w14:paraId="50E8CD52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9592E" w:rsidRPr="0059592E" w14:paraId="75EC08FA" w14:textId="0E199118" w:rsidTr="0059592E">
        <w:trPr>
          <w:trHeight w:val="288"/>
          <w:jc w:val="center"/>
        </w:trPr>
        <w:tc>
          <w:tcPr>
            <w:tcW w:w="2876" w:type="dxa"/>
            <w:vMerge/>
            <w:vAlign w:val="center"/>
          </w:tcPr>
          <w:p w14:paraId="07DCF19E" w14:textId="77777777" w:rsidR="0059592E" w:rsidRPr="0059592E" w:rsidRDefault="0059592E" w:rsidP="005959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422DE662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92E">
              <w:rPr>
                <w:rFonts w:asciiTheme="majorBidi" w:hAnsiTheme="majorBidi" w:cstheme="majorBidi"/>
                <w:sz w:val="20"/>
                <w:szCs w:val="20"/>
              </w:rPr>
              <w:t>Obsessive-compulsive disorder</w:t>
            </w:r>
          </w:p>
        </w:tc>
        <w:tc>
          <w:tcPr>
            <w:tcW w:w="2876" w:type="dxa"/>
          </w:tcPr>
          <w:p w14:paraId="05DFF215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9592E" w:rsidRPr="0059592E" w14:paraId="37B7619F" w14:textId="7B56B11E" w:rsidTr="0059592E">
        <w:trPr>
          <w:trHeight w:val="288"/>
          <w:jc w:val="center"/>
        </w:trPr>
        <w:tc>
          <w:tcPr>
            <w:tcW w:w="2876" w:type="dxa"/>
            <w:vMerge/>
            <w:vAlign w:val="center"/>
          </w:tcPr>
          <w:p w14:paraId="7B2154AE" w14:textId="77777777" w:rsidR="0059592E" w:rsidRPr="0059592E" w:rsidRDefault="0059592E" w:rsidP="005959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48BA8CC6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92E">
              <w:rPr>
                <w:rFonts w:asciiTheme="majorBidi" w:hAnsiTheme="majorBidi" w:cstheme="majorBidi"/>
                <w:sz w:val="20"/>
                <w:szCs w:val="20"/>
              </w:rPr>
              <w:t>Panic disorder</w:t>
            </w:r>
          </w:p>
        </w:tc>
        <w:tc>
          <w:tcPr>
            <w:tcW w:w="2876" w:type="dxa"/>
          </w:tcPr>
          <w:p w14:paraId="47D5D385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9592E" w:rsidRPr="0059592E" w14:paraId="7BEA6C0A" w14:textId="71206676" w:rsidTr="0059592E">
        <w:trPr>
          <w:trHeight w:val="288"/>
          <w:jc w:val="center"/>
        </w:trPr>
        <w:tc>
          <w:tcPr>
            <w:tcW w:w="2876" w:type="dxa"/>
            <w:vMerge/>
            <w:vAlign w:val="center"/>
          </w:tcPr>
          <w:p w14:paraId="1128D480" w14:textId="77777777" w:rsidR="0059592E" w:rsidRPr="0059592E" w:rsidRDefault="0059592E" w:rsidP="005959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666CEDC4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92E">
              <w:rPr>
                <w:rFonts w:asciiTheme="majorBidi" w:hAnsiTheme="majorBidi" w:cstheme="majorBidi"/>
                <w:sz w:val="20"/>
                <w:szCs w:val="20"/>
              </w:rPr>
              <w:t>Other psycho-organic conditions unrelated to MS</w:t>
            </w:r>
          </w:p>
        </w:tc>
        <w:tc>
          <w:tcPr>
            <w:tcW w:w="2876" w:type="dxa"/>
          </w:tcPr>
          <w:p w14:paraId="0307B235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9592E" w:rsidRPr="0059592E" w14:paraId="6D5E041E" w14:textId="594C601D" w:rsidTr="0059592E">
        <w:trPr>
          <w:trHeight w:val="288"/>
          <w:jc w:val="center"/>
        </w:trPr>
        <w:tc>
          <w:tcPr>
            <w:tcW w:w="2876" w:type="dxa"/>
            <w:vMerge/>
            <w:vAlign w:val="center"/>
          </w:tcPr>
          <w:p w14:paraId="6B3FB4CA" w14:textId="77777777" w:rsidR="0059592E" w:rsidRPr="0059592E" w:rsidRDefault="0059592E" w:rsidP="005959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06079EA6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92E">
              <w:rPr>
                <w:rFonts w:asciiTheme="majorBidi" w:hAnsiTheme="majorBidi" w:cstheme="majorBidi"/>
                <w:sz w:val="20"/>
                <w:szCs w:val="20"/>
              </w:rPr>
              <w:t>Schizophrenia</w:t>
            </w:r>
          </w:p>
        </w:tc>
        <w:tc>
          <w:tcPr>
            <w:tcW w:w="2876" w:type="dxa"/>
          </w:tcPr>
          <w:p w14:paraId="62100F9A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9592E" w:rsidRPr="0059592E" w14:paraId="6B22987C" w14:textId="1D337A56" w:rsidTr="0059592E">
        <w:trPr>
          <w:trHeight w:val="288"/>
          <w:jc w:val="center"/>
        </w:trPr>
        <w:tc>
          <w:tcPr>
            <w:tcW w:w="2876" w:type="dxa"/>
            <w:vMerge/>
            <w:vAlign w:val="center"/>
          </w:tcPr>
          <w:p w14:paraId="4AD0ED7B" w14:textId="77777777" w:rsidR="0059592E" w:rsidRPr="0059592E" w:rsidRDefault="0059592E" w:rsidP="005959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4C3367D1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92E">
              <w:rPr>
                <w:rFonts w:asciiTheme="majorBidi" w:hAnsiTheme="majorBidi" w:cstheme="majorBidi"/>
                <w:sz w:val="20"/>
                <w:szCs w:val="20"/>
              </w:rPr>
              <w:t>Post-traumatic stress disorder</w:t>
            </w:r>
          </w:p>
        </w:tc>
        <w:tc>
          <w:tcPr>
            <w:tcW w:w="2876" w:type="dxa"/>
          </w:tcPr>
          <w:p w14:paraId="5AE90497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9592E" w:rsidRPr="0059592E" w14:paraId="330D61F7" w14:textId="3861FC68" w:rsidTr="0059592E">
        <w:trPr>
          <w:trHeight w:val="288"/>
          <w:jc w:val="center"/>
        </w:trPr>
        <w:tc>
          <w:tcPr>
            <w:tcW w:w="2876" w:type="dxa"/>
            <w:vMerge/>
            <w:vAlign w:val="center"/>
          </w:tcPr>
          <w:p w14:paraId="2940CBE7" w14:textId="77777777" w:rsidR="0059592E" w:rsidRPr="0059592E" w:rsidRDefault="0059592E" w:rsidP="005959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35DB2453" w14:textId="4383A70B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92E">
              <w:rPr>
                <w:rFonts w:asciiTheme="majorBidi" w:hAnsiTheme="majorBidi" w:cstheme="majorBidi"/>
                <w:sz w:val="20"/>
                <w:szCs w:val="20"/>
              </w:rPr>
              <w:t>Substance use disorders</w:t>
            </w:r>
          </w:p>
        </w:tc>
        <w:tc>
          <w:tcPr>
            <w:tcW w:w="2876" w:type="dxa"/>
          </w:tcPr>
          <w:p w14:paraId="221CFCAC" w14:textId="26CF56AA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xcept for nicotine dependance</w:t>
            </w:r>
          </w:p>
        </w:tc>
      </w:tr>
      <w:tr w:rsidR="0059592E" w:rsidRPr="0059592E" w14:paraId="56051C4F" w14:textId="4D16129F" w:rsidTr="0059592E">
        <w:trPr>
          <w:trHeight w:val="288"/>
          <w:jc w:val="center"/>
        </w:trPr>
        <w:tc>
          <w:tcPr>
            <w:tcW w:w="2876" w:type="dxa"/>
            <w:vMerge/>
            <w:vAlign w:val="center"/>
          </w:tcPr>
          <w:p w14:paraId="23740418" w14:textId="77777777" w:rsidR="0059592E" w:rsidRPr="0059592E" w:rsidRDefault="0059592E" w:rsidP="005959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34CDCB82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92E">
              <w:rPr>
                <w:rFonts w:asciiTheme="majorBidi" w:hAnsiTheme="majorBidi" w:cstheme="majorBidi"/>
                <w:sz w:val="20"/>
                <w:szCs w:val="20"/>
              </w:rPr>
              <w:t>Bipolar disorder</w:t>
            </w:r>
          </w:p>
        </w:tc>
        <w:tc>
          <w:tcPr>
            <w:tcW w:w="2876" w:type="dxa"/>
          </w:tcPr>
          <w:p w14:paraId="62D54A2E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9592E" w:rsidRPr="0059592E" w14:paraId="3CC15E3D" w14:textId="2B8BC08C" w:rsidTr="0059592E">
        <w:trPr>
          <w:trHeight w:val="288"/>
          <w:jc w:val="center"/>
        </w:trPr>
        <w:tc>
          <w:tcPr>
            <w:tcW w:w="2876" w:type="dxa"/>
            <w:vMerge/>
            <w:vAlign w:val="center"/>
          </w:tcPr>
          <w:p w14:paraId="1D1BD3A0" w14:textId="77777777" w:rsidR="0059592E" w:rsidRPr="0059592E" w:rsidRDefault="0059592E" w:rsidP="005959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4F925B32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92E">
              <w:rPr>
                <w:rFonts w:asciiTheme="majorBidi" w:hAnsiTheme="majorBidi" w:cstheme="majorBidi"/>
                <w:sz w:val="20"/>
                <w:szCs w:val="20"/>
              </w:rPr>
              <w:t>Chronic fatigue syndrome/</w:t>
            </w:r>
            <w:proofErr w:type="spellStart"/>
            <w:r w:rsidRPr="0059592E">
              <w:rPr>
                <w:rFonts w:asciiTheme="majorBidi" w:hAnsiTheme="majorBidi" w:cstheme="majorBidi"/>
                <w:sz w:val="20"/>
                <w:szCs w:val="20"/>
              </w:rPr>
              <w:t>myalgic</w:t>
            </w:r>
            <w:proofErr w:type="spellEnd"/>
            <w:r w:rsidRPr="0059592E">
              <w:rPr>
                <w:rFonts w:asciiTheme="majorBidi" w:hAnsiTheme="majorBidi" w:cstheme="majorBidi"/>
                <w:sz w:val="20"/>
                <w:szCs w:val="20"/>
              </w:rPr>
              <w:t xml:space="preserve"> encephalomyelitis (CFS/ME)</w:t>
            </w:r>
          </w:p>
        </w:tc>
        <w:tc>
          <w:tcPr>
            <w:tcW w:w="2876" w:type="dxa"/>
          </w:tcPr>
          <w:p w14:paraId="2B667BAD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9592E" w:rsidRPr="0059592E" w14:paraId="693ED482" w14:textId="77777777" w:rsidTr="0059592E">
        <w:trPr>
          <w:trHeight w:val="288"/>
          <w:jc w:val="center"/>
        </w:trPr>
        <w:tc>
          <w:tcPr>
            <w:tcW w:w="2876" w:type="dxa"/>
            <w:vAlign w:val="center"/>
          </w:tcPr>
          <w:p w14:paraId="36E2497B" w14:textId="3E747813" w:rsidR="0059592E" w:rsidRPr="0059592E" w:rsidRDefault="0059592E" w:rsidP="005959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592E">
              <w:rPr>
                <w:rFonts w:asciiTheme="majorBidi" w:hAnsiTheme="majorBidi" w:cstheme="majorBidi"/>
                <w:sz w:val="20"/>
                <w:szCs w:val="20"/>
              </w:rPr>
              <w:t>Neuroimmune Disorders</w:t>
            </w:r>
          </w:p>
        </w:tc>
        <w:tc>
          <w:tcPr>
            <w:tcW w:w="2876" w:type="dxa"/>
          </w:tcPr>
          <w:p w14:paraId="2229B53F" w14:textId="0038B75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92E">
              <w:rPr>
                <w:rFonts w:asciiTheme="majorBidi" w:hAnsiTheme="majorBidi" w:cstheme="majorBidi"/>
                <w:sz w:val="20"/>
                <w:szCs w:val="20"/>
              </w:rPr>
              <w:t>Chronic fatigue syndrome/</w:t>
            </w:r>
            <w:proofErr w:type="spellStart"/>
            <w:r w:rsidRPr="0059592E">
              <w:rPr>
                <w:rFonts w:asciiTheme="majorBidi" w:hAnsiTheme="majorBidi" w:cstheme="majorBidi"/>
                <w:sz w:val="20"/>
                <w:szCs w:val="20"/>
              </w:rPr>
              <w:t>myalgic</w:t>
            </w:r>
            <w:proofErr w:type="spellEnd"/>
            <w:r w:rsidRPr="0059592E">
              <w:rPr>
                <w:rFonts w:asciiTheme="majorBidi" w:hAnsiTheme="majorBidi" w:cstheme="majorBidi"/>
                <w:sz w:val="20"/>
                <w:szCs w:val="20"/>
              </w:rPr>
              <w:t xml:space="preserve"> encephalomyelitis (CFS/ME)</w:t>
            </w:r>
          </w:p>
        </w:tc>
        <w:tc>
          <w:tcPr>
            <w:tcW w:w="2876" w:type="dxa"/>
          </w:tcPr>
          <w:p w14:paraId="351B0941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9592E" w:rsidRPr="0059592E" w14:paraId="0E5F5EE6" w14:textId="15A353E6" w:rsidTr="0059592E">
        <w:trPr>
          <w:trHeight w:val="288"/>
          <w:jc w:val="center"/>
        </w:trPr>
        <w:tc>
          <w:tcPr>
            <w:tcW w:w="2876" w:type="dxa"/>
            <w:vMerge w:val="restart"/>
            <w:vAlign w:val="center"/>
          </w:tcPr>
          <w:p w14:paraId="6149122A" w14:textId="77777777" w:rsidR="0059592E" w:rsidRPr="0059592E" w:rsidRDefault="0059592E" w:rsidP="005959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592E">
              <w:rPr>
                <w:rFonts w:asciiTheme="majorBidi" w:hAnsiTheme="majorBidi" w:cstheme="majorBidi"/>
                <w:sz w:val="20"/>
                <w:szCs w:val="20"/>
              </w:rPr>
              <w:t>Neurodegenerative diseases</w:t>
            </w:r>
          </w:p>
        </w:tc>
        <w:tc>
          <w:tcPr>
            <w:tcW w:w="2876" w:type="dxa"/>
          </w:tcPr>
          <w:p w14:paraId="4B4AC473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92E">
              <w:rPr>
                <w:rFonts w:asciiTheme="majorBidi" w:hAnsiTheme="majorBidi" w:cstheme="majorBidi"/>
                <w:sz w:val="20"/>
                <w:szCs w:val="20"/>
              </w:rPr>
              <w:t>Parkinson disease</w:t>
            </w:r>
          </w:p>
        </w:tc>
        <w:tc>
          <w:tcPr>
            <w:tcW w:w="2876" w:type="dxa"/>
          </w:tcPr>
          <w:p w14:paraId="35D64CF0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9592E" w:rsidRPr="0059592E" w14:paraId="4D701559" w14:textId="7952575E" w:rsidTr="0059592E">
        <w:trPr>
          <w:trHeight w:val="288"/>
          <w:jc w:val="center"/>
        </w:trPr>
        <w:tc>
          <w:tcPr>
            <w:tcW w:w="2876" w:type="dxa"/>
            <w:vMerge/>
            <w:vAlign w:val="center"/>
          </w:tcPr>
          <w:p w14:paraId="7BC85F57" w14:textId="77777777" w:rsidR="0059592E" w:rsidRPr="0059592E" w:rsidRDefault="0059592E" w:rsidP="005959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50FE78E0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92E">
              <w:rPr>
                <w:rFonts w:asciiTheme="majorBidi" w:hAnsiTheme="majorBidi" w:cstheme="majorBidi"/>
                <w:sz w:val="20"/>
                <w:szCs w:val="20"/>
              </w:rPr>
              <w:t>Alzheimer's disease</w:t>
            </w:r>
          </w:p>
        </w:tc>
        <w:tc>
          <w:tcPr>
            <w:tcW w:w="2876" w:type="dxa"/>
          </w:tcPr>
          <w:p w14:paraId="66EEBC97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9592E" w:rsidRPr="0059592E" w14:paraId="345914BF" w14:textId="6FC5C80A" w:rsidTr="0059592E">
        <w:trPr>
          <w:trHeight w:val="288"/>
          <w:jc w:val="center"/>
        </w:trPr>
        <w:tc>
          <w:tcPr>
            <w:tcW w:w="2876" w:type="dxa"/>
            <w:vAlign w:val="center"/>
          </w:tcPr>
          <w:p w14:paraId="5FEFC75B" w14:textId="77777777" w:rsidR="0059592E" w:rsidRPr="0059592E" w:rsidRDefault="0059592E" w:rsidP="005959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592E">
              <w:rPr>
                <w:rFonts w:asciiTheme="majorBidi" w:hAnsiTheme="majorBidi" w:cstheme="majorBidi"/>
                <w:sz w:val="20"/>
                <w:szCs w:val="20"/>
              </w:rPr>
              <w:t>Neurodevelopmental disorder</w:t>
            </w:r>
          </w:p>
        </w:tc>
        <w:tc>
          <w:tcPr>
            <w:tcW w:w="2876" w:type="dxa"/>
          </w:tcPr>
          <w:p w14:paraId="0CBFC79A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92E">
              <w:rPr>
                <w:rFonts w:asciiTheme="majorBidi" w:hAnsiTheme="majorBidi" w:cstheme="majorBidi"/>
                <w:sz w:val="20"/>
                <w:szCs w:val="20"/>
              </w:rPr>
              <w:t>Autism spectrum disorders</w:t>
            </w:r>
          </w:p>
        </w:tc>
        <w:tc>
          <w:tcPr>
            <w:tcW w:w="2876" w:type="dxa"/>
          </w:tcPr>
          <w:p w14:paraId="11982A03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9592E" w:rsidRPr="0059592E" w14:paraId="1790AE00" w14:textId="15906AAB" w:rsidTr="0059592E">
        <w:trPr>
          <w:trHeight w:val="288"/>
          <w:jc w:val="center"/>
        </w:trPr>
        <w:tc>
          <w:tcPr>
            <w:tcW w:w="2876" w:type="dxa"/>
            <w:vMerge w:val="restart"/>
            <w:vAlign w:val="center"/>
          </w:tcPr>
          <w:p w14:paraId="587DA6E5" w14:textId="016577C4" w:rsidR="0059592E" w:rsidRPr="0059592E" w:rsidRDefault="0059592E" w:rsidP="0059592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utoimmune diseases</w:t>
            </w:r>
          </w:p>
        </w:tc>
        <w:tc>
          <w:tcPr>
            <w:tcW w:w="2876" w:type="dxa"/>
          </w:tcPr>
          <w:p w14:paraId="67789247" w14:textId="48A6E48E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92E">
              <w:rPr>
                <w:rFonts w:asciiTheme="majorBidi" w:hAnsiTheme="majorBidi" w:cstheme="majorBidi"/>
                <w:sz w:val="20"/>
                <w:szCs w:val="20"/>
              </w:rPr>
              <w:t>Type 1 diabetes mellitus</w:t>
            </w:r>
          </w:p>
        </w:tc>
        <w:tc>
          <w:tcPr>
            <w:tcW w:w="2876" w:type="dxa"/>
          </w:tcPr>
          <w:p w14:paraId="6058D0BA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9592E" w:rsidRPr="0059592E" w14:paraId="16161B02" w14:textId="77777777" w:rsidTr="00D50FF8">
        <w:trPr>
          <w:trHeight w:val="288"/>
          <w:jc w:val="center"/>
        </w:trPr>
        <w:tc>
          <w:tcPr>
            <w:tcW w:w="2876" w:type="dxa"/>
            <w:vMerge/>
          </w:tcPr>
          <w:p w14:paraId="0BD7C7B2" w14:textId="77777777" w:rsid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7014A25F" w14:textId="6CA85823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92E">
              <w:rPr>
                <w:rFonts w:asciiTheme="majorBidi" w:hAnsiTheme="majorBidi" w:cstheme="majorBidi"/>
                <w:sz w:val="20"/>
                <w:szCs w:val="20"/>
              </w:rPr>
              <w:t>Rheumatoid arthritis</w:t>
            </w:r>
          </w:p>
        </w:tc>
        <w:tc>
          <w:tcPr>
            <w:tcW w:w="2876" w:type="dxa"/>
          </w:tcPr>
          <w:p w14:paraId="62A604E1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9592E" w:rsidRPr="0059592E" w14:paraId="65A74A82" w14:textId="77777777" w:rsidTr="00D50FF8">
        <w:trPr>
          <w:trHeight w:val="288"/>
          <w:jc w:val="center"/>
        </w:trPr>
        <w:tc>
          <w:tcPr>
            <w:tcW w:w="2876" w:type="dxa"/>
            <w:vMerge/>
          </w:tcPr>
          <w:p w14:paraId="6852C27F" w14:textId="77777777" w:rsid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49FC6138" w14:textId="07720F24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92E">
              <w:rPr>
                <w:rFonts w:asciiTheme="majorBidi" w:hAnsiTheme="majorBidi" w:cstheme="majorBidi"/>
                <w:sz w:val="20"/>
                <w:szCs w:val="20"/>
              </w:rPr>
              <w:t>Inflammatory bowel disease</w:t>
            </w:r>
          </w:p>
        </w:tc>
        <w:tc>
          <w:tcPr>
            <w:tcW w:w="2876" w:type="dxa"/>
          </w:tcPr>
          <w:p w14:paraId="722A8E70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9592E" w:rsidRPr="0059592E" w14:paraId="54F5C20F" w14:textId="77777777" w:rsidTr="00D50FF8">
        <w:trPr>
          <w:trHeight w:val="288"/>
          <w:jc w:val="center"/>
        </w:trPr>
        <w:tc>
          <w:tcPr>
            <w:tcW w:w="2876" w:type="dxa"/>
            <w:vMerge/>
          </w:tcPr>
          <w:p w14:paraId="525AA81E" w14:textId="77777777" w:rsid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7AF07411" w14:textId="5179D4FE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92E">
              <w:rPr>
                <w:rFonts w:asciiTheme="majorBidi" w:hAnsiTheme="majorBidi" w:cstheme="majorBidi"/>
                <w:sz w:val="20"/>
                <w:szCs w:val="20"/>
              </w:rPr>
              <w:t>Lupus erythematosus</w:t>
            </w:r>
          </w:p>
        </w:tc>
        <w:tc>
          <w:tcPr>
            <w:tcW w:w="2876" w:type="dxa"/>
          </w:tcPr>
          <w:p w14:paraId="75A1A2F7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9592E" w:rsidRPr="0059592E" w14:paraId="4F23573B" w14:textId="77777777" w:rsidTr="00D50FF8">
        <w:trPr>
          <w:trHeight w:val="288"/>
          <w:jc w:val="center"/>
        </w:trPr>
        <w:tc>
          <w:tcPr>
            <w:tcW w:w="2876" w:type="dxa"/>
            <w:vMerge/>
          </w:tcPr>
          <w:p w14:paraId="744BBAEA" w14:textId="77777777" w:rsid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184EAAC8" w14:textId="49ECF47B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92E">
              <w:rPr>
                <w:rFonts w:asciiTheme="majorBidi" w:hAnsiTheme="majorBidi" w:cstheme="majorBidi"/>
                <w:sz w:val="20"/>
                <w:szCs w:val="20"/>
              </w:rPr>
              <w:t>Psoriasis</w:t>
            </w:r>
          </w:p>
        </w:tc>
        <w:tc>
          <w:tcPr>
            <w:tcW w:w="2876" w:type="dxa"/>
          </w:tcPr>
          <w:p w14:paraId="1CFA733B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9592E" w:rsidRPr="0059592E" w14:paraId="44D5D7A3" w14:textId="77777777" w:rsidTr="00D50FF8">
        <w:trPr>
          <w:trHeight w:val="288"/>
          <w:jc w:val="center"/>
        </w:trPr>
        <w:tc>
          <w:tcPr>
            <w:tcW w:w="2876" w:type="dxa"/>
          </w:tcPr>
          <w:p w14:paraId="7012ADAC" w14:textId="315FDAEE" w:rsid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ancer</w:t>
            </w:r>
          </w:p>
        </w:tc>
        <w:tc>
          <w:tcPr>
            <w:tcW w:w="2876" w:type="dxa"/>
          </w:tcPr>
          <w:p w14:paraId="179D805F" w14:textId="5437A04F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ll known</w:t>
            </w:r>
          </w:p>
        </w:tc>
        <w:tc>
          <w:tcPr>
            <w:tcW w:w="2876" w:type="dxa"/>
          </w:tcPr>
          <w:p w14:paraId="10526ABF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9592E" w:rsidRPr="0059592E" w14:paraId="6AA0D683" w14:textId="77777777" w:rsidTr="00D50FF8">
        <w:trPr>
          <w:trHeight w:val="288"/>
          <w:jc w:val="center"/>
        </w:trPr>
        <w:tc>
          <w:tcPr>
            <w:tcW w:w="2876" w:type="dxa"/>
          </w:tcPr>
          <w:p w14:paraId="076F32A0" w14:textId="69231B7A" w:rsid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92E">
              <w:rPr>
                <w:rFonts w:asciiTheme="majorBidi" w:hAnsiTheme="majorBidi" w:cstheme="majorBidi"/>
                <w:sz w:val="20"/>
                <w:szCs w:val="20"/>
              </w:rPr>
              <w:t>Thyroid disorders</w:t>
            </w:r>
          </w:p>
        </w:tc>
        <w:tc>
          <w:tcPr>
            <w:tcW w:w="2876" w:type="dxa"/>
          </w:tcPr>
          <w:p w14:paraId="4FF5C6A1" w14:textId="17B0545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ll known</w:t>
            </w:r>
          </w:p>
        </w:tc>
        <w:tc>
          <w:tcPr>
            <w:tcW w:w="2876" w:type="dxa"/>
          </w:tcPr>
          <w:p w14:paraId="22D1EDE9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9592E" w:rsidRPr="0059592E" w14:paraId="311CD995" w14:textId="4A4C48A9" w:rsidTr="00D50FF8">
        <w:trPr>
          <w:trHeight w:val="288"/>
          <w:jc w:val="center"/>
        </w:trPr>
        <w:tc>
          <w:tcPr>
            <w:tcW w:w="2876" w:type="dxa"/>
          </w:tcPr>
          <w:p w14:paraId="246FE150" w14:textId="44B5FC6F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92E">
              <w:rPr>
                <w:rFonts w:asciiTheme="majorBidi" w:hAnsiTheme="majorBidi" w:cstheme="majorBidi"/>
                <w:sz w:val="20"/>
                <w:szCs w:val="20"/>
              </w:rPr>
              <w:t>Renal or liver disease</w:t>
            </w:r>
          </w:p>
        </w:tc>
        <w:tc>
          <w:tcPr>
            <w:tcW w:w="2876" w:type="dxa"/>
          </w:tcPr>
          <w:p w14:paraId="73236D16" w14:textId="071E040E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ll known</w:t>
            </w:r>
          </w:p>
        </w:tc>
        <w:tc>
          <w:tcPr>
            <w:tcW w:w="2876" w:type="dxa"/>
          </w:tcPr>
          <w:p w14:paraId="6B8C541B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9592E" w:rsidRPr="0059592E" w14:paraId="1FCE3626" w14:textId="0183926A" w:rsidTr="00D50FF8">
        <w:trPr>
          <w:trHeight w:val="288"/>
          <w:jc w:val="center"/>
        </w:trPr>
        <w:tc>
          <w:tcPr>
            <w:tcW w:w="2876" w:type="dxa"/>
          </w:tcPr>
          <w:p w14:paraId="3AD3F4E2" w14:textId="5630AE23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92E">
              <w:rPr>
                <w:rFonts w:asciiTheme="majorBidi" w:hAnsiTheme="majorBidi" w:cstheme="majorBidi"/>
                <w:sz w:val="20"/>
                <w:szCs w:val="20"/>
              </w:rPr>
              <w:t>Cardiovascular diseases</w:t>
            </w:r>
          </w:p>
        </w:tc>
        <w:tc>
          <w:tcPr>
            <w:tcW w:w="2876" w:type="dxa"/>
          </w:tcPr>
          <w:p w14:paraId="70664E14" w14:textId="0B3A06D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ll known</w:t>
            </w:r>
          </w:p>
        </w:tc>
        <w:tc>
          <w:tcPr>
            <w:tcW w:w="2876" w:type="dxa"/>
          </w:tcPr>
          <w:p w14:paraId="2F9490B3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9592E" w:rsidRPr="0059592E" w14:paraId="7627A0FA" w14:textId="77777777" w:rsidTr="00D50FF8">
        <w:trPr>
          <w:trHeight w:val="288"/>
          <w:jc w:val="center"/>
        </w:trPr>
        <w:tc>
          <w:tcPr>
            <w:tcW w:w="2876" w:type="dxa"/>
          </w:tcPr>
          <w:p w14:paraId="4628D4EE" w14:textId="3E759291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spiratory disease</w:t>
            </w:r>
          </w:p>
        </w:tc>
        <w:tc>
          <w:tcPr>
            <w:tcW w:w="2876" w:type="dxa"/>
          </w:tcPr>
          <w:p w14:paraId="277D9590" w14:textId="7E05C578" w:rsid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9592E">
              <w:rPr>
                <w:rFonts w:asciiTheme="majorBidi" w:hAnsiTheme="majorBidi" w:cstheme="majorBidi"/>
                <w:sz w:val="20"/>
                <w:szCs w:val="20"/>
              </w:rPr>
              <w:t>Chronic obstructive pulmonary disease</w:t>
            </w:r>
          </w:p>
        </w:tc>
        <w:tc>
          <w:tcPr>
            <w:tcW w:w="2876" w:type="dxa"/>
          </w:tcPr>
          <w:p w14:paraId="17DF8CC2" w14:textId="77777777" w:rsidR="0059592E" w:rsidRPr="0059592E" w:rsidRDefault="0059592E" w:rsidP="0059592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bookmarkEnd w:id="1"/>
    </w:tbl>
    <w:p w14:paraId="3662A912" w14:textId="77777777" w:rsidR="0059592E" w:rsidRDefault="0059592E">
      <w:pPr>
        <w:rPr>
          <w:rFonts w:asciiTheme="majorBidi" w:hAnsiTheme="majorBidi" w:cstheme="majorBidi"/>
          <w:b/>
          <w:bCs/>
          <w:kern w:val="0"/>
          <w:sz w:val="24"/>
          <w:szCs w:val="24"/>
        </w:rPr>
      </w:pPr>
    </w:p>
    <w:p w14:paraId="5CCB2A2E" w14:textId="77777777" w:rsidR="0059592E" w:rsidRDefault="0059592E">
      <w:pPr>
        <w:rPr>
          <w:rFonts w:asciiTheme="majorBidi" w:hAnsiTheme="majorBidi" w:cstheme="majorBidi"/>
          <w:b/>
          <w:bCs/>
          <w:kern w:val="0"/>
          <w:sz w:val="24"/>
          <w:szCs w:val="24"/>
        </w:rPr>
      </w:pPr>
    </w:p>
    <w:p w14:paraId="514E5E0C" w14:textId="77777777" w:rsidR="0059592E" w:rsidRDefault="0059592E">
      <w:pPr>
        <w:rPr>
          <w:rFonts w:asciiTheme="majorBidi" w:hAnsiTheme="majorBidi" w:cstheme="majorBidi"/>
          <w:b/>
          <w:bCs/>
          <w:kern w:val="0"/>
          <w:sz w:val="24"/>
          <w:szCs w:val="24"/>
        </w:rPr>
      </w:pPr>
    </w:p>
    <w:p w14:paraId="6D1D2B05" w14:textId="3125D169" w:rsidR="00C703D3" w:rsidRPr="00595B69" w:rsidRDefault="00595B69" w:rsidP="003F4F25">
      <w:pPr>
        <w:spacing w:after="0" w:line="240" w:lineRule="auto"/>
        <w:jc w:val="center"/>
        <w:rPr>
          <w:rFonts w:asciiTheme="majorBidi" w:hAnsiTheme="majorBidi" w:cstheme="majorBidi"/>
          <w:b/>
          <w:bCs/>
          <w:kern w:val="0"/>
          <w:sz w:val="24"/>
          <w:szCs w:val="24"/>
        </w:rPr>
      </w:pPr>
      <w:r w:rsidRPr="00595B69">
        <w:rPr>
          <w:rFonts w:asciiTheme="majorBidi" w:hAnsiTheme="majorBidi" w:cstheme="majorBidi"/>
          <w:b/>
          <w:bCs/>
          <w:kern w:val="0"/>
          <w:sz w:val="24"/>
          <w:szCs w:val="24"/>
        </w:rPr>
        <w:lastRenderedPageBreak/>
        <w:t xml:space="preserve">ESF, </w:t>
      </w:r>
      <w:r w:rsidR="00C703D3" w:rsidRPr="00595B69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Table </w:t>
      </w:r>
      <w:r w:rsidR="00980FBF">
        <w:rPr>
          <w:rFonts w:asciiTheme="majorBidi" w:hAnsiTheme="majorBidi" w:cstheme="majorBidi"/>
          <w:b/>
          <w:bCs/>
          <w:kern w:val="0"/>
          <w:sz w:val="24"/>
          <w:szCs w:val="24"/>
        </w:rPr>
        <w:t>2</w:t>
      </w:r>
      <w:r w:rsidR="00C703D3" w:rsidRPr="00595B69">
        <w:rPr>
          <w:rFonts w:asciiTheme="majorBidi" w:hAnsiTheme="majorBidi" w:cstheme="majorBidi"/>
          <w:b/>
          <w:bCs/>
          <w:kern w:val="0"/>
          <w:sz w:val="24"/>
          <w:szCs w:val="24"/>
        </w:rPr>
        <w:t>. Sociodemographic and clinical data in patients with relapsing-remitting multiple sclerosis (RRMS) and healthy controls (HC).</w:t>
      </w:r>
    </w:p>
    <w:p w14:paraId="4D12C684" w14:textId="77777777" w:rsidR="00037441" w:rsidRDefault="00037441" w:rsidP="003F4F25">
      <w:pPr>
        <w:spacing w:after="0" w:line="240" w:lineRule="auto"/>
        <w:jc w:val="center"/>
        <w:rPr>
          <w:rFonts w:asciiTheme="majorBidi" w:hAnsiTheme="majorBidi" w:cstheme="majorBidi"/>
          <w:kern w:val="0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20"/>
        <w:gridCol w:w="2835"/>
        <w:gridCol w:w="2976"/>
        <w:gridCol w:w="1348"/>
        <w:gridCol w:w="883"/>
        <w:gridCol w:w="1106"/>
      </w:tblGrid>
      <w:tr w:rsidR="00C703D3" w:rsidRPr="00C703D3" w14:paraId="1C74974A" w14:textId="77777777" w:rsidTr="0009685E">
        <w:trPr>
          <w:trHeight w:val="432"/>
          <w:jc w:val="center"/>
        </w:trPr>
        <w:tc>
          <w:tcPr>
            <w:tcW w:w="3120" w:type="dxa"/>
            <w:vAlign w:val="center"/>
          </w:tcPr>
          <w:p w14:paraId="1253CC58" w14:textId="3CFA010E" w:rsidR="003731FF" w:rsidRPr="00C703D3" w:rsidRDefault="003731FF" w:rsidP="009A55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835" w:type="dxa"/>
            <w:vAlign w:val="center"/>
          </w:tcPr>
          <w:p w14:paraId="33D30D88" w14:textId="77777777" w:rsidR="003731FF" w:rsidRPr="00C703D3" w:rsidRDefault="003731FF" w:rsidP="009A55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C7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y</w:t>
            </w:r>
            <w:proofErr w:type="gramEnd"/>
            <w:r w:rsidRPr="00C7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ntrols (n=63)</w:t>
            </w:r>
          </w:p>
        </w:tc>
        <w:tc>
          <w:tcPr>
            <w:tcW w:w="2976" w:type="dxa"/>
            <w:vAlign w:val="center"/>
          </w:tcPr>
          <w:p w14:paraId="42BAF1C6" w14:textId="6A3EE26D" w:rsidR="003731FF" w:rsidRPr="00C703D3" w:rsidRDefault="00906793" w:rsidP="009A55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</w:t>
            </w:r>
            <w:r w:rsidR="003731FF" w:rsidRPr="00C7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 Patients (n=55)</w:t>
            </w:r>
          </w:p>
        </w:tc>
        <w:tc>
          <w:tcPr>
            <w:tcW w:w="1348" w:type="dxa"/>
            <w:vAlign w:val="center"/>
          </w:tcPr>
          <w:p w14:paraId="18DA0AD4" w14:textId="2379DEFB" w:rsidR="003731FF" w:rsidRPr="00C703D3" w:rsidRDefault="003731FF" w:rsidP="009A5543">
            <w:pPr>
              <w:jc w:val="center"/>
            </w:pPr>
            <w:r w:rsidRPr="00C7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/</w:t>
            </w:r>
            <w:r w:rsidR="005809D4" w:rsidRPr="00C7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χ</w:t>
            </w:r>
            <w:r w:rsidRPr="00C703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83" w:type="dxa"/>
            <w:vAlign w:val="center"/>
          </w:tcPr>
          <w:p w14:paraId="7FDE2EF1" w14:textId="77777777" w:rsidR="003731FF" w:rsidRPr="00C703D3" w:rsidRDefault="003731FF" w:rsidP="009A5543">
            <w:pPr>
              <w:jc w:val="center"/>
            </w:pPr>
            <w:proofErr w:type="spellStart"/>
            <w:r w:rsidRPr="00C7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06" w:type="dxa"/>
            <w:vAlign w:val="center"/>
          </w:tcPr>
          <w:p w14:paraId="07DF4C09" w14:textId="3EC08314" w:rsidR="003731FF" w:rsidRPr="00C703D3" w:rsidRDefault="00547ECB" w:rsidP="00C703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3731FF" w:rsidRPr="00C7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C703D3" w:rsidRPr="00C703D3" w14:paraId="54D092FD" w14:textId="77777777" w:rsidTr="0009685E">
        <w:trPr>
          <w:trHeight w:val="432"/>
          <w:jc w:val="center"/>
        </w:trPr>
        <w:tc>
          <w:tcPr>
            <w:tcW w:w="3120" w:type="dxa"/>
            <w:vAlign w:val="center"/>
          </w:tcPr>
          <w:p w14:paraId="3FDCB731" w14:textId="77777777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835" w:type="dxa"/>
            <w:vAlign w:val="center"/>
          </w:tcPr>
          <w:p w14:paraId="116CAD51" w14:textId="3847F745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31.</w:t>
            </w:r>
            <w:r w:rsidR="00906793"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 xml:space="preserve">4 </w:t>
            </w: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(7.1)</w:t>
            </w:r>
          </w:p>
        </w:tc>
        <w:tc>
          <w:tcPr>
            <w:tcW w:w="2976" w:type="dxa"/>
            <w:vAlign w:val="center"/>
          </w:tcPr>
          <w:p w14:paraId="1141C017" w14:textId="7D015C89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29.5</w:t>
            </w:r>
            <w:r w:rsidR="00906793"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 xml:space="preserve"> </w:t>
            </w: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(6.3)</w:t>
            </w:r>
          </w:p>
        </w:tc>
        <w:tc>
          <w:tcPr>
            <w:tcW w:w="1348" w:type="dxa"/>
            <w:vAlign w:val="center"/>
          </w:tcPr>
          <w:p w14:paraId="2272E6A8" w14:textId="77777777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2.18</w:t>
            </w:r>
          </w:p>
        </w:tc>
        <w:tc>
          <w:tcPr>
            <w:tcW w:w="883" w:type="dxa"/>
            <w:vAlign w:val="center"/>
          </w:tcPr>
          <w:p w14:paraId="2D078CA1" w14:textId="77777777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1/116</w:t>
            </w:r>
          </w:p>
        </w:tc>
        <w:tc>
          <w:tcPr>
            <w:tcW w:w="1106" w:type="dxa"/>
            <w:vAlign w:val="center"/>
          </w:tcPr>
          <w:p w14:paraId="15AACEEA" w14:textId="77777777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0.142</w:t>
            </w:r>
          </w:p>
        </w:tc>
      </w:tr>
      <w:tr w:rsidR="00C703D3" w:rsidRPr="00C703D3" w14:paraId="76999144" w14:textId="77777777" w:rsidTr="0009685E">
        <w:trPr>
          <w:trHeight w:val="432"/>
          <w:jc w:val="center"/>
        </w:trPr>
        <w:tc>
          <w:tcPr>
            <w:tcW w:w="3120" w:type="dxa"/>
            <w:vAlign w:val="center"/>
          </w:tcPr>
          <w:p w14:paraId="60A3E5A6" w14:textId="77777777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Sex (M/F)</w:t>
            </w:r>
          </w:p>
        </w:tc>
        <w:tc>
          <w:tcPr>
            <w:tcW w:w="2835" w:type="dxa"/>
            <w:vAlign w:val="center"/>
          </w:tcPr>
          <w:p w14:paraId="0AAE072C" w14:textId="77777777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33/30</w:t>
            </w:r>
          </w:p>
        </w:tc>
        <w:tc>
          <w:tcPr>
            <w:tcW w:w="2976" w:type="dxa"/>
            <w:vAlign w:val="center"/>
          </w:tcPr>
          <w:p w14:paraId="5155CBBF" w14:textId="77777777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37/18</w:t>
            </w:r>
          </w:p>
        </w:tc>
        <w:tc>
          <w:tcPr>
            <w:tcW w:w="1348" w:type="dxa"/>
            <w:vAlign w:val="center"/>
          </w:tcPr>
          <w:p w14:paraId="63763108" w14:textId="5A273167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2.</w:t>
            </w:r>
            <w:r w:rsidR="00D660DF">
              <w:rPr>
                <w:rFonts w:asciiTheme="majorBidi" w:hAnsiTheme="majorBidi" w:cstheme="majorBidi"/>
                <w:kern w:val="0"/>
                <w:sz w:val="24"/>
                <w:szCs w:val="24"/>
              </w:rPr>
              <w:t>70</w:t>
            </w:r>
          </w:p>
        </w:tc>
        <w:tc>
          <w:tcPr>
            <w:tcW w:w="883" w:type="dxa"/>
            <w:vAlign w:val="center"/>
          </w:tcPr>
          <w:p w14:paraId="4843E728" w14:textId="1E53D4F5" w:rsidR="003731FF" w:rsidRPr="00C703D3" w:rsidRDefault="00D660D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1</w:t>
            </w:r>
          </w:p>
        </w:tc>
        <w:tc>
          <w:tcPr>
            <w:tcW w:w="1106" w:type="dxa"/>
            <w:vAlign w:val="center"/>
          </w:tcPr>
          <w:p w14:paraId="7007CEE8" w14:textId="77777777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0.133</w:t>
            </w:r>
          </w:p>
        </w:tc>
      </w:tr>
      <w:tr w:rsidR="00C703D3" w:rsidRPr="00C703D3" w14:paraId="53B52250" w14:textId="77777777" w:rsidTr="0009685E">
        <w:trPr>
          <w:trHeight w:val="432"/>
          <w:jc w:val="center"/>
        </w:trPr>
        <w:tc>
          <w:tcPr>
            <w:tcW w:w="3120" w:type="dxa"/>
            <w:vAlign w:val="center"/>
          </w:tcPr>
          <w:p w14:paraId="7C66C89F" w14:textId="77777777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BMI (kg/m2)</w:t>
            </w:r>
          </w:p>
        </w:tc>
        <w:tc>
          <w:tcPr>
            <w:tcW w:w="2835" w:type="dxa"/>
            <w:vAlign w:val="center"/>
          </w:tcPr>
          <w:p w14:paraId="0E2B83C3" w14:textId="44DEE184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26.33</w:t>
            </w:r>
            <w:r w:rsidR="00906793"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 xml:space="preserve"> </w:t>
            </w: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(4.5</w:t>
            </w:r>
            <w:r w:rsidR="00C26A43"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0</w:t>
            </w: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)</w:t>
            </w:r>
          </w:p>
        </w:tc>
        <w:tc>
          <w:tcPr>
            <w:tcW w:w="2976" w:type="dxa"/>
            <w:vAlign w:val="center"/>
          </w:tcPr>
          <w:p w14:paraId="366A7707" w14:textId="7D56036F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24.94</w:t>
            </w:r>
            <w:r w:rsidR="00906793"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 xml:space="preserve"> </w:t>
            </w: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(3.52)</w:t>
            </w:r>
          </w:p>
        </w:tc>
        <w:tc>
          <w:tcPr>
            <w:tcW w:w="1348" w:type="dxa"/>
            <w:vAlign w:val="center"/>
          </w:tcPr>
          <w:p w14:paraId="2D65214F" w14:textId="0806720D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3.4</w:t>
            </w:r>
            <w:r w:rsidR="00CB4C34">
              <w:rPr>
                <w:rFonts w:asciiTheme="majorBidi" w:hAnsiTheme="majorBidi" w:cstheme="majorBidi"/>
                <w:kern w:val="0"/>
                <w:sz w:val="24"/>
                <w:szCs w:val="24"/>
              </w:rPr>
              <w:t>1</w:t>
            </w:r>
          </w:p>
        </w:tc>
        <w:tc>
          <w:tcPr>
            <w:tcW w:w="883" w:type="dxa"/>
            <w:vAlign w:val="center"/>
          </w:tcPr>
          <w:p w14:paraId="1BBB9E68" w14:textId="77777777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1/116</w:t>
            </w:r>
          </w:p>
        </w:tc>
        <w:tc>
          <w:tcPr>
            <w:tcW w:w="1106" w:type="dxa"/>
            <w:vAlign w:val="center"/>
          </w:tcPr>
          <w:p w14:paraId="07B8B2EF" w14:textId="77777777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0.068</w:t>
            </w:r>
          </w:p>
        </w:tc>
      </w:tr>
      <w:tr w:rsidR="00C703D3" w:rsidRPr="00C703D3" w14:paraId="32CAA907" w14:textId="77777777" w:rsidTr="0009685E">
        <w:trPr>
          <w:trHeight w:val="432"/>
          <w:jc w:val="center"/>
        </w:trPr>
        <w:tc>
          <w:tcPr>
            <w:tcW w:w="3120" w:type="dxa"/>
            <w:vAlign w:val="center"/>
          </w:tcPr>
          <w:p w14:paraId="66F22656" w14:textId="01DDA652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Education</w:t>
            </w:r>
            <w:r w:rsidR="00BE6416"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 xml:space="preserve"> (years)</w:t>
            </w:r>
          </w:p>
        </w:tc>
        <w:tc>
          <w:tcPr>
            <w:tcW w:w="2835" w:type="dxa"/>
            <w:vAlign w:val="center"/>
          </w:tcPr>
          <w:p w14:paraId="72B591D2" w14:textId="2BAEDF28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17.2</w:t>
            </w:r>
            <w:r w:rsidR="00906793"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 xml:space="preserve"> </w:t>
            </w: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(5.1)</w:t>
            </w:r>
          </w:p>
        </w:tc>
        <w:tc>
          <w:tcPr>
            <w:tcW w:w="2976" w:type="dxa"/>
            <w:vAlign w:val="center"/>
          </w:tcPr>
          <w:p w14:paraId="3AA82AA9" w14:textId="6DF93EA1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18.</w:t>
            </w:r>
            <w:r w:rsidR="00906793"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 xml:space="preserve">4 </w:t>
            </w: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(3.4)</w:t>
            </w:r>
          </w:p>
        </w:tc>
        <w:tc>
          <w:tcPr>
            <w:tcW w:w="1348" w:type="dxa"/>
            <w:vAlign w:val="center"/>
          </w:tcPr>
          <w:p w14:paraId="60797B85" w14:textId="77777777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2.04</w:t>
            </w:r>
          </w:p>
        </w:tc>
        <w:tc>
          <w:tcPr>
            <w:tcW w:w="883" w:type="dxa"/>
            <w:vAlign w:val="center"/>
          </w:tcPr>
          <w:p w14:paraId="2F848D43" w14:textId="77777777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1/116</w:t>
            </w:r>
          </w:p>
        </w:tc>
        <w:tc>
          <w:tcPr>
            <w:tcW w:w="1106" w:type="dxa"/>
            <w:vAlign w:val="center"/>
          </w:tcPr>
          <w:p w14:paraId="0B2C050E" w14:textId="77777777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0.155</w:t>
            </w:r>
          </w:p>
        </w:tc>
      </w:tr>
      <w:tr w:rsidR="00C703D3" w:rsidRPr="00C703D3" w14:paraId="3F8CE374" w14:textId="77777777" w:rsidTr="0009685E">
        <w:trPr>
          <w:trHeight w:val="432"/>
          <w:jc w:val="center"/>
        </w:trPr>
        <w:tc>
          <w:tcPr>
            <w:tcW w:w="3120" w:type="dxa"/>
            <w:vAlign w:val="center"/>
          </w:tcPr>
          <w:p w14:paraId="23C33B33" w14:textId="35FBF4BC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Mar</w:t>
            </w:r>
            <w:r w:rsidR="008D6F3D"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ried</w:t>
            </w: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/S</w:t>
            </w:r>
            <w:r w:rsidR="008D6F3D"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eparated</w:t>
            </w:r>
          </w:p>
        </w:tc>
        <w:tc>
          <w:tcPr>
            <w:tcW w:w="2835" w:type="dxa"/>
            <w:vAlign w:val="center"/>
          </w:tcPr>
          <w:p w14:paraId="13C2DC36" w14:textId="77777777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26/37</w:t>
            </w:r>
          </w:p>
        </w:tc>
        <w:tc>
          <w:tcPr>
            <w:tcW w:w="2976" w:type="dxa"/>
            <w:vAlign w:val="center"/>
          </w:tcPr>
          <w:p w14:paraId="3586BE70" w14:textId="77777777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31/24</w:t>
            </w:r>
          </w:p>
        </w:tc>
        <w:tc>
          <w:tcPr>
            <w:tcW w:w="1348" w:type="dxa"/>
            <w:vAlign w:val="center"/>
          </w:tcPr>
          <w:p w14:paraId="0D4498B8" w14:textId="715BCEA9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2.6</w:t>
            </w:r>
            <w:r w:rsidR="00D660DF">
              <w:rPr>
                <w:rFonts w:asciiTheme="majorBidi" w:hAnsiTheme="majorBidi" w:cstheme="majorBidi"/>
                <w:kern w:val="0"/>
                <w:sz w:val="24"/>
                <w:szCs w:val="24"/>
              </w:rPr>
              <w:t>8</w:t>
            </w:r>
          </w:p>
        </w:tc>
        <w:tc>
          <w:tcPr>
            <w:tcW w:w="883" w:type="dxa"/>
            <w:vAlign w:val="center"/>
          </w:tcPr>
          <w:p w14:paraId="1BA39001" w14:textId="345D313D" w:rsidR="003731FF" w:rsidRPr="00C703D3" w:rsidRDefault="00D660D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1</w:t>
            </w:r>
          </w:p>
        </w:tc>
        <w:tc>
          <w:tcPr>
            <w:tcW w:w="1106" w:type="dxa"/>
            <w:vAlign w:val="center"/>
          </w:tcPr>
          <w:p w14:paraId="6CD842F0" w14:textId="77777777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0.139</w:t>
            </w:r>
          </w:p>
        </w:tc>
      </w:tr>
      <w:tr w:rsidR="00C703D3" w:rsidRPr="00C703D3" w14:paraId="4548EF5B" w14:textId="77777777" w:rsidTr="0009685E">
        <w:trPr>
          <w:trHeight w:val="432"/>
          <w:jc w:val="center"/>
        </w:trPr>
        <w:tc>
          <w:tcPr>
            <w:tcW w:w="3120" w:type="dxa"/>
            <w:vAlign w:val="center"/>
          </w:tcPr>
          <w:p w14:paraId="3C63069D" w14:textId="688F6C4A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Smoking</w:t>
            </w:r>
            <w:r w:rsidR="008D6F3D"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 xml:space="preserve"> </w:t>
            </w: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(</w:t>
            </w:r>
            <w:r w:rsidR="008D6F3D"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N</w:t>
            </w: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/</w:t>
            </w:r>
            <w:r w:rsidR="008D6F3D"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Y</w:t>
            </w: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3E017FBD" w14:textId="77777777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44/19</w:t>
            </w:r>
          </w:p>
        </w:tc>
        <w:tc>
          <w:tcPr>
            <w:tcW w:w="2976" w:type="dxa"/>
            <w:vAlign w:val="center"/>
          </w:tcPr>
          <w:p w14:paraId="5A8E532B" w14:textId="613A3E1A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50/5</w:t>
            </w:r>
          </w:p>
        </w:tc>
        <w:tc>
          <w:tcPr>
            <w:tcW w:w="1348" w:type="dxa"/>
            <w:vAlign w:val="center"/>
          </w:tcPr>
          <w:p w14:paraId="21198CD6" w14:textId="77777777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8.04</w:t>
            </w:r>
          </w:p>
        </w:tc>
        <w:tc>
          <w:tcPr>
            <w:tcW w:w="883" w:type="dxa"/>
            <w:vAlign w:val="center"/>
          </w:tcPr>
          <w:p w14:paraId="6C3CBD04" w14:textId="2FFF6633" w:rsidR="003731FF" w:rsidRPr="00C703D3" w:rsidRDefault="00D660D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1</w:t>
            </w:r>
          </w:p>
        </w:tc>
        <w:tc>
          <w:tcPr>
            <w:tcW w:w="1106" w:type="dxa"/>
            <w:vAlign w:val="center"/>
          </w:tcPr>
          <w:p w14:paraId="712C2308" w14:textId="77777777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0.006</w:t>
            </w:r>
          </w:p>
        </w:tc>
      </w:tr>
      <w:tr w:rsidR="00C703D3" w:rsidRPr="00C703D3" w14:paraId="7B16A463" w14:textId="77777777" w:rsidTr="0009685E">
        <w:trPr>
          <w:trHeight w:val="432"/>
          <w:jc w:val="center"/>
        </w:trPr>
        <w:tc>
          <w:tcPr>
            <w:tcW w:w="3120" w:type="dxa"/>
            <w:vAlign w:val="center"/>
          </w:tcPr>
          <w:p w14:paraId="06198264" w14:textId="7341B29E" w:rsidR="00BE6416" w:rsidRPr="00C703D3" w:rsidRDefault="00BE6416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Employment (N/Y)</w:t>
            </w:r>
          </w:p>
        </w:tc>
        <w:tc>
          <w:tcPr>
            <w:tcW w:w="2835" w:type="dxa"/>
            <w:vAlign w:val="center"/>
          </w:tcPr>
          <w:p w14:paraId="1BABFD4A" w14:textId="619121BA" w:rsidR="00BE6416" w:rsidRPr="00C703D3" w:rsidRDefault="00BE6416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2/28</w:t>
            </w:r>
          </w:p>
        </w:tc>
        <w:tc>
          <w:tcPr>
            <w:tcW w:w="2976" w:type="dxa"/>
            <w:vAlign w:val="center"/>
          </w:tcPr>
          <w:p w14:paraId="3020B3E2" w14:textId="3D7D7D09" w:rsidR="00BE6416" w:rsidRPr="00C703D3" w:rsidRDefault="00BE6416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46/9</w:t>
            </w:r>
          </w:p>
        </w:tc>
        <w:tc>
          <w:tcPr>
            <w:tcW w:w="1348" w:type="dxa"/>
            <w:vAlign w:val="center"/>
          </w:tcPr>
          <w:p w14:paraId="71A1C130" w14:textId="4D0DD12D" w:rsidR="00BE6416" w:rsidRPr="00C703D3" w:rsidRDefault="00BE6416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46.78</w:t>
            </w:r>
          </w:p>
        </w:tc>
        <w:tc>
          <w:tcPr>
            <w:tcW w:w="883" w:type="dxa"/>
            <w:vAlign w:val="center"/>
          </w:tcPr>
          <w:p w14:paraId="657D3157" w14:textId="4FFF72E5" w:rsidR="00BE6416" w:rsidRPr="00C703D3" w:rsidRDefault="00D660D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1</w:t>
            </w:r>
          </w:p>
        </w:tc>
        <w:tc>
          <w:tcPr>
            <w:tcW w:w="1106" w:type="dxa"/>
            <w:vAlign w:val="center"/>
          </w:tcPr>
          <w:p w14:paraId="0EDACDD2" w14:textId="3C251709" w:rsidR="00BE6416" w:rsidRPr="00C703D3" w:rsidRDefault="00BE6416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&lt;0.001</w:t>
            </w:r>
          </w:p>
        </w:tc>
      </w:tr>
      <w:tr w:rsidR="00C703D3" w:rsidRPr="00C703D3" w14:paraId="5580413C" w14:textId="77777777" w:rsidTr="0009685E">
        <w:trPr>
          <w:trHeight w:val="432"/>
          <w:jc w:val="center"/>
        </w:trPr>
        <w:tc>
          <w:tcPr>
            <w:tcW w:w="3120" w:type="dxa"/>
            <w:vAlign w:val="center"/>
          </w:tcPr>
          <w:p w14:paraId="4940FA2C" w14:textId="77777777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MSSS</w:t>
            </w:r>
          </w:p>
        </w:tc>
        <w:tc>
          <w:tcPr>
            <w:tcW w:w="2835" w:type="dxa"/>
            <w:vAlign w:val="center"/>
          </w:tcPr>
          <w:p w14:paraId="5CCA5654" w14:textId="2DF7646A" w:rsidR="003731FF" w:rsidRPr="00C703D3" w:rsidRDefault="00BA16E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0</w:t>
            </w:r>
          </w:p>
        </w:tc>
        <w:tc>
          <w:tcPr>
            <w:tcW w:w="2976" w:type="dxa"/>
            <w:vAlign w:val="center"/>
          </w:tcPr>
          <w:p w14:paraId="595EC761" w14:textId="13ED9351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1.71</w:t>
            </w:r>
            <w:r w:rsidR="00906793"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 xml:space="preserve"> </w:t>
            </w: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(1.20)</w:t>
            </w:r>
          </w:p>
        </w:tc>
        <w:tc>
          <w:tcPr>
            <w:tcW w:w="1348" w:type="dxa"/>
            <w:vAlign w:val="center"/>
          </w:tcPr>
          <w:p w14:paraId="2413BF8A" w14:textId="685AC203" w:rsidR="003731FF" w:rsidRPr="00C703D3" w:rsidRDefault="00CB4C34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MWU</w:t>
            </w:r>
          </w:p>
        </w:tc>
        <w:tc>
          <w:tcPr>
            <w:tcW w:w="883" w:type="dxa"/>
            <w:vAlign w:val="center"/>
          </w:tcPr>
          <w:p w14:paraId="24A7C8CE" w14:textId="68B9DE22" w:rsidR="003731FF" w:rsidRPr="00C703D3" w:rsidRDefault="00BA16E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-</w:t>
            </w:r>
          </w:p>
        </w:tc>
        <w:tc>
          <w:tcPr>
            <w:tcW w:w="1106" w:type="dxa"/>
            <w:vAlign w:val="center"/>
          </w:tcPr>
          <w:p w14:paraId="53CF5F1A" w14:textId="6766EFD1" w:rsidR="003731FF" w:rsidRPr="00C703D3" w:rsidRDefault="00106E2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&lt;0.001</w:t>
            </w:r>
          </w:p>
        </w:tc>
      </w:tr>
      <w:tr w:rsidR="00C703D3" w:rsidRPr="00C703D3" w14:paraId="6B028BC6" w14:textId="77777777" w:rsidTr="0009685E">
        <w:trPr>
          <w:trHeight w:val="432"/>
          <w:jc w:val="center"/>
        </w:trPr>
        <w:tc>
          <w:tcPr>
            <w:tcW w:w="3120" w:type="dxa"/>
            <w:vAlign w:val="center"/>
          </w:tcPr>
          <w:p w14:paraId="34537E01" w14:textId="77777777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EDSS</w:t>
            </w:r>
          </w:p>
        </w:tc>
        <w:tc>
          <w:tcPr>
            <w:tcW w:w="2835" w:type="dxa"/>
            <w:vAlign w:val="center"/>
          </w:tcPr>
          <w:p w14:paraId="0215B2BA" w14:textId="10DA3421" w:rsidR="003731FF" w:rsidRPr="00C703D3" w:rsidRDefault="00BA16E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0</w:t>
            </w:r>
          </w:p>
        </w:tc>
        <w:tc>
          <w:tcPr>
            <w:tcW w:w="2976" w:type="dxa"/>
            <w:vAlign w:val="center"/>
          </w:tcPr>
          <w:p w14:paraId="15762C31" w14:textId="172342F9" w:rsidR="003731FF" w:rsidRPr="00C703D3" w:rsidRDefault="003731F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rtl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1.0</w:t>
            </w:r>
            <w:r w:rsidR="00BE2CA4"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3</w:t>
            </w:r>
            <w:r w:rsidR="00906793"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 xml:space="preserve"> </w:t>
            </w: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(0.11)</w:t>
            </w:r>
          </w:p>
        </w:tc>
        <w:tc>
          <w:tcPr>
            <w:tcW w:w="1348" w:type="dxa"/>
            <w:vAlign w:val="center"/>
          </w:tcPr>
          <w:p w14:paraId="718A0421" w14:textId="73C134D2" w:rsidR="003731FF" w:rsidRPr="00C703D3" w:rsidRDefault="00CB4C34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MWU</w:t>
            </w:r>
          </w:p>
        </w:tc>
        <w:tc>
          <w:tcPr>
            <w:tcW w:w="883" w:type="dxa"/>
            <w:vAlign w:val="center"/>
          </w:tcPr>
          <w:p w14:paraId="56CD5CE6" w14:textId="7808127B" w:rsidR="003731FF" w:rsidRPr="00C703D3" w:rsidRDefault="00BA16E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-</w:t>
            </w:r>
          </w:p>
        </w:tc>
        <w:tc>
          <w:tcPr>
            <w:tcW w:w="1106" w:type="dxa"/>
            <w:vAlign w:val="center"/>
          </w:tcPr>
          <w:p w14:paraId="1F71C796" w14:textId="5CBE9189" w:rsidR="003731FF" w:rsidRPr="00C703D3" w:rsidRDefault="00106E2F" w:rsidP="009A5543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&lt;0.001</w:t>
            </w:r>
          </w:p>
        </w:tc>
      </w:tr>
      <w:tr w:rsidR="00C703D3" w:rsidRPr="00C703D3" w14:paraId="27D78DFB" w14:textId="77777777" w:rsidTr="0009685E">
        <w:trPr>
          <w:trHeight w:val="432"/>
          <w:jc w:val="center"/>
        </w:trPr>
        <w:tc>
          <w:tcPr>
            <w:tcW w:w="3120" w:type="dxa"/>
            <w:vAlign w:val="center"/>
          </w:tcPr>
          <w:p w14:paraId="7CCBBB79" w14:textId="452A0C94" w:rsidR="00BE6416" w:rsidRPr="00C703D3" w:rsidRDefault="00BE6416" w:rsidP="00BE6416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PC</w:t>
            </w:r>
            <w:r w:rsidR="00C91732"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-</w:t>
            </w:r>
            <w:r w:rsidR="00C26A43"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S</w:t>
            </w: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everity</w:t>
            </w:r>
          </w:p>
        </w:tc>
        <w:tc>
          <w:tcPr>
            <w:tcW w:w="2835" w:type="dxa"/>
            <w:vAlign w:val="center"/>
          </w:tcPr>
          <w:p w14:paraId="2EE401A7" w14:textId="5790E05A" w:rsidR="00BE6416" w:rsidRPr="00C703D3" w:rsidRDefault="00BE6416" w:rsidP="00BE6416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-</w:t>
            </w:r>
            <w:r w:rsidR="00C26A43"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0</w:t>
            </w: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.921(0)</w:t>
            </w:r>
          </w:p>
        </w:tc>
        <w:tc>
          <w:tcPr>
            <w:tcW w:w="2976" w:type="dxa"/>
            <w:vAlign w:val="center"/>
          </w:tcPr>
          <w:p w14:paraId="7C201E55" w14:textId="59A39C4C" w:rsidR="00BE6416" w:rsidRPr="00C703D3" w:rsidRDefault="00BE6416" w:rsidP="00BE6416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1.05(0.198)</w:t>
            </w:r>
          </w:p>
        </w:tc>
        <w:tc>
          <w:tcPr>
            <w:tcW w:w="1348" w:type="dxa"/>
            <w:vAlign w:val="center"/>
          </w:tcPr>
          <w:p w14:paraId="7738ABB2" w14:textId="24BF18F4" w:rsidR="00BE6416" w:rsidRPr="00C703D3" w:rsidRDefault="00CB4C34" w:rsidP="00BE6416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</w:rPr>
              <w:t>MWU</w:t>
            </w:r>
          </w:p>
        </w:tc>
        <w:tc>
          <w:tcPr>
            <w:tcW w:w="883" w:type="dxa"/>
            <w:vAlign w:val="center"/>
          </w:tcPr>
          <w:p w14:paraId="541FBF94" w14:textId="3453AADD" w:rsidR="00BE6416" w:rsidRPr="00C703D3" w:rsidRDefault="00BE6416" w:rsidP="00BE6416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1/116</w:t>
            </w:r>
          </w:p>
        </w:tc>
        <w:tc>
          <w:tcPr>
            <w:tcW w:w="1106" w:type="dxa"/>
            <w:vAlign w:val="center"/>
          </w:tcPr>
          <w:p w14:paraId="61056A9A" w14:textId="7B1FFDCF" w:rsidR="00BE6416" w:rsidRPr="00C703D3" w:rsidRDefault="00BE6416" w:rsidP="00BE6416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&lt;0.001</w:t>
            </w:r>
          </w:p>
        </w:tc>
      </w:tr>
      <w:tr w:rsidR="00C703D3" w:rsidRPr="00C703D3" w14:paraId="0DDBD6B8" w14:textId="77777777" w:rsidTr="0009685E">
        <w:trPr>
          <w:trHeight w:val="432"/>
          <w:jc w:val="center"/>
        </w:trPr>
        <w:tc>
          <w:tcPr>
            <w:tcW w:w="3120" w:type="dxa"/>
            <w:vAlign w:val="center"/>
          </w:tcPr>
          <w:p w14:paraId="594B77D9" w14:textId="56BB6413" w:rsidR="00BE6416" w:rsidRPr="00C703D3" w:rsidRDefault="006A717F" w:rsidP="00BE6416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6A717F">
              <w:rPr>
                <w:rFonts w:asciiTheme="majorBidi" w:hAnsiTheme="majorBidi" w:cstheme="majorBidi"/>
                <w:kern w:val="0"/>
                <w:sz w:val="24"/>
                <w:szCs w:val="24"/>
              </w:rPr>
              <w:t>PC</w:t>
            </w:r>
            <w:r w:rsidR="00BE6CA5">
              <w:rPr>
                <w:rFonts w:asciiTheme="majorBidi" w:hAnsiTheme="majorBidi" w:cstheme="majorBidi"/>
                <w:kern w:val="0"/>
                <w:sz w:val="24"/>
                <w:szCs w:val="24"/>
              </w:rPr>
              <w:t>_</w:t>
            </w:r>
            <w:r w:rsidRPr="006A717F">
              <w:rPr>
                <w:rFonts w:asciiTheme="majorBidi" w:hAnsiTheme="majorBidi" w:cstheme="majorBidi"/>
                <w:kern w:val="0"/>
                <w:sz w:val="24"/>
                <w:szCs w:val="24"/>
              </w:rPr>
              <w:t>3d</w:t>
            </w:r>
            <w:r w:rsidR="00037441">
              <w:rPr>
                <w:rFonts w:asciiTheme="majorBidi" w:hAnsiTheme="majorBidi" w:cstheme="majorBidi"/>
                <w:kern w:val="0"/>
                <w:sz w:val="24"/>
                <w:szCs w:val="24"/>
              </w:rPr>
              <w:t>UTPase-</w:t>
            </w:r>
            <w:r w:rsidRPr="006A717F">
              <w:rPr>
                <w:rFonts w:asciiTheme="majorBidi" w:hAnsiTheme="majorBidi" w:cstheme="majorBidi"/>
                <w:kern w:val="0"/>
                <w:sz w:val="24"/>
                <w:szCs w:val="24"/>
              </w:rPr>
              <w:t>EBV</w:t>
            </w:r>
          </w:p>
        </w:tc>
        <w:tc>
          <w:tcPr>
            <w:tcW w:w="2835" w:type="dxa"/>
            <w:vAlign w:val="center"/>
          </w:tcPr>
          <w:p w14:paraId="3F41B41F" w14:textId="6BFBB9D4" w:rsidR="00BE6416" w:rsidRPr="00C703D3" w:rsidRDefault="00BE6416" w:rsidP="00BE6416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-</w:t>
            </w:r>
            <w:r w:rsidR="00C26A43"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0</w:t>
            </w: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.662(0.745)</w:t>
            </w:r>
          </w:p>
        </w:tc>
        <w:tc>
          <w:tcPr>
            <w:tcW w:w="2976" w:type="dxa"/>
            <w:vAlign w:val="center"/>
          </w:tcPr>
          <w:p w14:paraId="56A7DF81" w14:textId="2E54AC91" w:rsidR="00BE6416" w:rsidRPr="00C703D3" w:rsidRDefault="00BE6416" w:rsidP="00BE6416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0.759(0.655)</w:t>
            </w:r>
          </w:p>
        </w:tc>
        <w:tc>
          <w:tcPr>
            <w:tcW w:w="1348" w:type="dxa"/>
            <w:vAlign w:val="center"/>
          </w:tcPr>
          <w:p w14:paraId="01363454" w14:textId="06D3654E" w:rsidR="00BE6416" w:rsidRPr="00C703D3" w:rsidRDefault="00BE6416" w:rsidP="00BE6416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119.51</w:t>
            </w:r>
          </w:p>
        </w:tc>
        <w:tc>
          <w:tcPr>
            <w:tcW w:w="883" w:type="dxa"/>
            <w:vAlign w:val="center"/>
          </w:tcPr>
          <w:p w14:paraId="1782338A" w14:textId="08CE9CFB" w:rsidR="00BE6416" w:rsidRPr="00C703D3" w:rsidRDefault="00BE6416" w:rsidP="00BE6416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1/116</w:t>
            </w:r>
          </w:p>
        </w:tc>
        <w:tc>
          <w:tcPr>
            <w:tcW w:w="1106" w:type="dxa"/>
            <w:vAlign w:val="center"/>
          </w:tcPr>
          <w:p w14:paraId="78FFF160" w14:textId="1558ED81" w:rsidR="00BE6416" w:rsidRPr="00C703D3" w:rsidRDefault="00BE6416" w:rsidP="00BE6416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&lt;0.001</w:t>
            </w:r>
          </w:p>
        </w:tc>
      </w:tr>
      <w:tr w:rsidR="00C703D3" w:rsidRPr="00C703D3" w14:paraId="1B3507C6" w14:textId="77777777" w:rsidTr="0009685E">
        <w:trPr>
          <w:trHeight w:val="432"/>
          <w:jc w:val="center"/>
        </w:trPr>
        <w:tc>
          <w:tcPr>
            <w:tcW w:w="3120" w:type="dxa"/>
            <w:vAlign w:val="center"/>
          </w:tcPr>
          <w:p w14:paraId="527604CF" w14:textId="54580083" w:rsidR="00BE6416" w:rsidRPr="00C703D3" w:rsidRDefault="006A717F" w:rsidP="00BE6416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6A717F">
              <w:rPr>
                <w:rFonts w:asciiTheme="majorBidi" w:hAnsiTheme="majorBidi" w:cstheme="majorBidi"/>
                <w:kern w:val="0"/>
                <w:sz w:val="24"/>
                <w:szCs w:val="24"/>
              </w:rPr>
              <w:t>PC</w:t>
            </w:r>
            <w:r w:rsidR="00BE6CA5">
              <w:rPr>
                <w:rFonts w:asciiTheme="majorBidi" w:hAnsiTheme="majorBidi" w:cstheme="majorBidi"/>
                <w:kern w:val="0"/>
                <w:sz w:val="24"/>
                <w:szCs w:val="24"/>
              </w:rPr>
              <w:t>_</w:t>
            </w:r>
            <w:r w:rsidRPr="006A717F">
              <w:rPr>
                <w:rFonts w:asciiTheme="majorBidi" w:hAnsiTheme="majorBidi" w:cstheme="majorBidi"/>
                <w:kern w:val="0"/>
                <w:sz w:val="24"/>
                <w:szCs w:val="24"/>
              </w:rPr>
              <w:t>3d</w:t>
            </w:r>
            <w:r w:rsidR="00037441">
              <w:rPr>
                <w:rFonts w:asciiTheme="majorBidi" w:hAnsiTheme="majorBidi" w:cstheme="majorBidi"/>
                <w:kern w:val="0"/>
                <w:sz w:val="24"/>
                <w:szCs w:val="24"/>
              </w:rPr>
              <w:t>UTPase-</w:t>
            </w:r>
            <w:r w:rsidRPr="006A717F">
              <w:rPr>
                <w:rFonts w:asciiTheme="majorBidi" w:hAnsiTheme="majorBidi" w:cstheme="majorBidi"/>
                <w:kern w:val="0"/>
                <w:sz w:val="24"/>
                <w:szCs w:val="24"/>
              </w:rPr>
              <w:t>HHV</w:t>
            </w:r>
            <w:r w:rsidR="00037441">
              <w:rPr>
                <w:rFonts w:asciiTheme="majorBidi" w:hAnsiTheme="majorBidi" w:cstheme="majorBidi"/>
                <w:kern w:val="0"/>
                <w:sz w:val="24"/>
                <w:szCs w:val="24"/>
              </w:rPr>
              <w:t>-6</w:t>
            </w:r>
          </w:p>
        </w:tc>
        <w:tc>
          <w:tcPr>
            <w:tcW w:w="2835" w:type="dxa"/>
            <w:vAlign w:val="center"/>
          </w:tcPr>
          <w:p w14:paraId="14A349D3" w14:textId="47C886A2" w:rsidR="00BE6416" w:rsidRPr="00C703D3" w:rsidRDefault="00BE6416" w:rsidP="00BE6416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-</w:t>
            </w:r>
            <w:r w:rsidR="00C26A43"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0</w:t>
            </w: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.697(</w:t>
            </w:r>
            <w:r w:rsidR="00C26A43"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0</w:t>
            </w: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.694</w:t>
            </w:r>
            <w:r w:rsidR="00C26A43"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)</w:t>
            </w:r>
          </w:p>
        </w:tc>
        <w:tc>
          <w:tcPr>
            <w:tcW w:w="2976" w:type="dxa"/>
            <w:vAlign w:val="center"/>
          </w:tcPr>
          <w:p w14:paraId="5753E836" w14:textId="0FE8AC14" w:rsidR="00BE6416" w:rsidRPr="00C703D3" w:rsidRDefault="00C26A43" w:rsidP="00BE6416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0</w:t>
            </w:r>
            <w:r w:rsidR="00BE6416"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.798(</w:t>
            </w: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0</w:t>
            </w:r>
            <w:r w:rsidR="00BE6416"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.628)</w:t>
            </w:r>
          </w:p>
        </w:tc>
        <w:tc>
          <w:tcPr>
            <w:tcW w:w="1348" w:type="dxa"/>
            <w:vAlign w:val="center"/>
          </w:tcPr>
          <w:p w14:paraId="4900412C" w14:textId="5E5C06A6" w:rsidR="00BE6416" w:rsidRPr="00C703D3" w:rsidRDefault="00BE6416" w:rsidP="00BE6416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148.71</w:t>
            </w:r>
          </w:p>
        </w:tc>
        <w:tc>
          <w:tcPr>
            <w:tcW w:w="883" w:type="dxa"/>
            <w:vAlign w:val="center"/>
          </w:tcPr>
          <w:p w14:paraId="29D121DB" w14:textId="7969019A" w:rsidR="00BE6416" w:rsidRPr="00C703D3" w:rsidRDefault="00BE6416" w:rsidP="00BE6416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1/116</w:t>
            </w:r>
          </w:p>
        </w:tc>
        <w:tc>
          <w:tcPr>
            <w:tcW w:w="1106" w:type="dxa"/>
            <w:vAlign w:val="center"/>
          </w:tcPr>
          <w:p w14:paraId="570CA579" w14:textId="0F9C38B8" w:rsidR="00BE6416" w:rsidRPr="00C703D3" w:rsidRDefault="00BE6416" w:rsidP="00BE6416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&lt;0.001</w:t>
            </w:r>
          </w:p>
        </w:tc>
      </w:tr>
      <w:tr w:rsidR="00C703D3" w:rsidRPr="00C703D3" w14:paraId="1DAE3B7B" w14:textId="77777777" w:rsidTr="0009685E">
        <w:trPr>
          <w:trHeight w:val="432"/>
          <w:jc w:val="center"/>
        </w:trPr>
        <w:tc>
          <w:tcPr>
            <w:tcW w:w="3120" w:type="dxa"/>
            <w:vAlign w:val="center"/>
          </w:tcPr>
          <w:p w14:paraId="57D6FE53" w14:textId="78B44319" w:rsidR="00BE6416" w:rsidRPr="00C703D3" w:rsidRDefault="006A717F" w:rsidP="00BE6416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6A717F">
              <w:rPr>
                <w:rFonts w:asciiTheme="majorBidi" w:hAnsiTheme="majorBidi" w:cstheme="majorBidi"/>
                <w:kern w:val="0"/>
                <w:sz w:val="24"/>
                <w:szCs w:val="24"/>
              </w:rPr>
              <w:t>PC</w:t>
            </w:r>
            <w:r w:rsidR="00BE6CA5">
              <w:rPr>
                <w:rFonts w:asciiTheme="majorBidi" w:hAnsiTheme="majorBidi" w:cstheme="majorBidi"/>
                <w:kern w:val="0"/>
                <w:sz w:val="24"/>
                <w:szCs w:val="24"/>
              </w:rPr>
              <w:t>_</w:t>
            </w:r>
            <w:r w:rsidRPr="006A717F">
              <w:rPr>
                <w:rFonts w:asciiTheme="majorBidi" w:hAnsiTheme="majorBidi" w:cstheme="majorBidi"/>
                <w:kern w:val="0"/>
                <w:sz w:val="24"/>
                <w:szCs w:val="24"/>
              </w:rPr>
              <w:t>3</w:t>
            </w:r>
            <w:r w:rsidR="00037441">
              <w:rPr>
                <w:rFonts w:asciiTheme="majorBidi" w:hAnsiTheme="majorBidi" w:cstheme="majorBidi"/>
                <w:kern w:val="0"/>
                <w:sz w:val="24"/>
                <w:szCs w:val="24"/>
              </w:rPr>
              <w:t>E</w:t>
            </w:r>
            <w:r w:rsidRPr="006A717F">
              <w:rPr>
                <w:rFonts w:asciiTheme="majorBidi" w:hAnsiTheme="majorBidi" w:cstheme="majorBidi"/>
                <w:kern w:val="0"/>
                <w:sz w:val="24"/>
                <w:szCs w:val="24"/>
              </w:rPr>
              <w:t>BNA</w:t>
            </w:r>
          </w:p>
        </w:tc>
        <w:tc>
          <w:tcPr>
            <w:tcW w:w="2835" w:type="dxa"/>
            <w:vAlign w:val="center"/>
          </w:tcPr>
          <w:p w14:paraId="6DE7AD70" w14:textId="72E1D894" w:rsidR="00BE6416" w:rsidRPr="00C703D3" w:rsidRDefault="00BE6416" w:rsidP="00BE6416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-</w:t>
            </w:r>
            <w:r w:rsidR="00C26A43"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0</w:t>
            </w: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.579(</w:t>
            </w:r>
            <w:r w:rsidR="00C26A43"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0</w:t>
            </w: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.810</w:t>
            </w:r>
            <w:r w:rsidR="00C26A43"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)</w:t>
            </w:r>
          </w:p>
        </w:tc>
        <w:tc>
          <w:tcPr>
            <w:tcW w:w="2976" w:type="dxa"/>
            <w:vAlign w:val="center"/>
          </w:tcPr>
          <w:p w14:paraId="6BF5821E" w14:textId="5F66A480" w:rsidR="00BE6416" w:rsidRPr="00C703D3" w:rsidRDefault="00C26A43" w:rsidP="00BE6416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0</w:t>
            </w:r>
            <w:r w:rsidR="00BE6416"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.664(</w:t>
            </w: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0</w:t>
            </w:r>
            <w:r w:rsidR="00BE6416"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.755)</w:t>
            </w:r>
          </w:p>
        </w:tc>
        <w:tc>
          <w:tcPr>
            <w:tcW w:w="1348" w:type="dxa"/>
            <w:vAlign w:val="center"/>
          </w:tcPr>
          <w:p w14:paraId="448DB069" w14:textId="1F0838B1" w:rsidR="00BE6416" w:rsidRPr="00C703D3" w:rsidRDefault="00BE6416" w:rsidP="00BE6416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73.7</w:t>
            </w:r>
            <w:r w:rsidR="007D2C6D">
              <w:rPr>
                <w:rFonts w:asciiTheme="majorBidi" w:hAnsiTheme="majorBidi" w:cstheme="majorBidi"/>
                <w:kern w:val="0"/>
                <w:sz w:val="24"/>
                <w:szCs w:val="24"/>
              </w:rPr>
              <w:t>1</w:t>
            </w:r>
          </w:p>
        </w:tc>
        <w:tc>
          <w:tcPr>
            <w:tcW w:w="883" w:type="dxa"/>
            <w:vAlign w:val="center"/>
          </w:tcPr>
          <w:p w14:paraId="0AB57B33" w14:textId="6909FF59" w:rsidR="00BE6416" w:rsidRPr="00C703D3" w:rsidRDefault="00BE6416" w:rsidP="00BE6416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1/116</w:t>
            </w:r>
          </w:p>
        </w:tc>
        <w:tc>
          <w:tcPr>
            <w:tcW w:w="1106" w:type="dxa"/>
            <w:vAlign w:val="center"/>
          </w:tcPr>
          <w:p w14:paraId="6F43F8D7" w14:textId="54C20312" w:rsidR="00BE6416" w:rsidRPr="00C703D3" w:rsidRDefault="00BE6416" w:rsidP="00BE6416">
            <w:pPr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C703D3">
              <w:rPr>
                <w:rFonts w:asciiTheme="majorBidi" w:hAnsiTheme="majorBidi" w:cstheme="majorBidi"/>
                <w:kern w:val="0"/>
                <w:sz w:val="24"/>
                <w:szCs w:val="24"/>
              </w:rPr>
              <w:t>&lt;0.001</w:t>
            </w:r>
          </w:p>
        </w:tc>
      </w:tr>
      <w:bookmarkEnd w:id="0"/>
    </w:tbl>
    <w:p w14:paraId="054BA32E" w14:textId="77777777" w:rsidR="009A5543" w:rsidRDefault="009A5543" w:rsidP="009A5543">
      <w:pPr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</w:pPr>
    </w:p>
    <w:p w14:paraId="7A691A1C" w14:textId="39FC0FD8" w:rsidR="00B447FB" w:rsidRDefault="003C4685" w:rsidP="009952C2">
      <w:pPr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  <w:t xml:space="preserve">M: Male, F: Female, kg: Kilogram, m2: squared meter, N: No, Y: Yes, MSSS: </w:t>
      </w:r>
      <w:r w:rsidRPr="003C4685"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  <w:t>Multiple Sclerosis Severity Score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  <w:t xml:space="preserve">, EDSS: </w:t>
      </w:r>
      <w:r w:rsidRPr="003C4685"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  <w:t>Expanded Disability Status Scale</w:t>
      </w:r>
      <w:r w:rsidR="009952C2"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  <w:t>,</w:t>
      </w:r>
      <w:r w:rsidR="009952C2" w:rsidRPr="0091472E"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  <w:t xml:space="preserve"> PC-Severity: </w:t>
      </w:r>
      <w:r w:rsidR="009952C2" w:rsidRPr="009952C2"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  <w:t>first principal component extracted</w:t>
      </w:r>
      <w:r w:rsidR="009952C2"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  <w:t xml:space="preserve"> from EDSS and MSSS, </w:t>
      </w:r>
      <w:r w:rsidR="009952C2" w:rsidRPr="009952C2"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  <w:t>PC 3dUTPase-EBV</w:t>
      </w:r>
      <w:r w:rsidR="009952C2"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  <w:t xml:space="preserve">: </w:t>
      </w:r>
      <w:r w:rsidR="009952C2" w:rsidRPr="009952C2"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  <w:t>first principal component extracted</w:t>
      </w:r>
      <w:r w:rsidR="009952C2"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  <w:t xml:space="preserve"> from IgA, </w:t>
      </w:r>
      <w:proofErr w:type="spellStart"/>
      <w:r w:rsidR="009952C2"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  <w:t>IgM,IgG</w:t>
      </w:r>
      <w:proofErr w:type="spellEnd"/>
      <w:r w:rsidR="009952C2"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  <w:t xml:space="preserve"> directed to </w:t>
      </w:r>
      <w:r w:rsidR="009952C2" w:rsidRPr="009952C2"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  <w:t xml:space="preserve">Epstein-Barr Virus </w:t>
      </w:r>
      <w:proofErr w:type="spellStart"/>
      <w:r w:rsidR="009952C2" w:rsidRPr="009952C2"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  <w:t>deoxyuridine</w:t>
      </w:r>
      <w:proofErr w:type="spellEnd"/>
      <w:r w:rsidR="009952C2" w:rsidRPr="009952C2"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  <w:t xml:space="preserve">-triphosphatase </w:t>
      </w:r>
      <w:r w:rsidR="009952C2"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  <w:t>(</w:t>
      </w:r>
      <w:proofErr w:type="spellStart"/>
      <w:r w:rsidR="009952C2" w:rsidRPr="0091472E"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  <w:t>dUTPase</w:t>
      </w:r>
      <w:proofErr w:type="spellEnd"/>
      <w:r w:rsidR="009952C2" w:rsidRPr="0091472E"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  <w:t xml:space="preserve">-EBV), PC 3dUTPase-HHV-6: first principal component extracted from IgA, </w:t>
      </w:r>
      <w:proofErr w:type="spellStart"/>
      <w:r w:rsidR="009952C2" w:rsidRPr="0091472E"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  <w:t>IgM,IgG</w:t>
      </w:r>
      <w:proofErr w:type="spellEnd"/>
      <w:r w:rsidR="009952C2" w:rsidRPr="0091472E"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  <w:t xml:space="preserve"> directed to herpesvirus 6 </w:t>
      </w:r>
      <w:proofErr w:type="spellStart"/>
      <w:r w:rsidR="009952C2" w:rsidRPr="0091472E"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  <w:t>deoxyuridine</w:t>
      </w:r>
      <w:proofErr w:type="spellEnd"/>
      <w:r w:rsidR="009952C2" w:rsidRPr="0091472E"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  <w:t xml:space="preserve">-triphosphatase (dUTPase-HHV-6), PC 6dUTPases: first principal component extracted from IgA, </w:t>
      </w:r>
      <w:proofErr w:type="spellStart"/>
      <w:r w:rsidR="009952C2" w:rsidRPr="0091472E"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  <w:t>IgM,IgG</w:t>
      </w:r>
      <w:proofErr w:type="spellEnd"/>
      <w:r w:rsidR="009952C2" w:rsidRPr="0091472E"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  <w:t xml:space="preserve"> directed to both </w:t>
      </w:r>
      <w:proofErr w:type="spellStart"/>
      <w:r w:rsidR="009952C2" w:rsidRPr="0091472E"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  <w:t>dUTPase</w:t>
      </w:r>
      <w:proofErr w:type="spellEnd"/>
      <w:r w:rsidR="009952C2" w:rsidRPr="0091472E"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  <w:t xml:space="preserve">-EBV and dUTPase-HHV-6, PC 3EBNA: first principal component extracted from IgA, </w:t>
      </w:r>
      <w:proofErr w:type="spellStart"/>
      <w:r w:rsidR="009952C2" w:rsidRPr="0091472E"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  <w:t>IgM,IgG</w:t>
      </w:r>
      <w:proofErr w:type="spellEnd"/>
      <w:r w:rsidR="009952C2" w:rsidRPr="0091472E"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  <w:t xml:space="preserve"> directed to Epstein–Barr virus nuclear antigen 1 (EBNA).</w:t>
      </w:r>
    </w:p>
    <w:p w14:paraId="7DDFD5EA" w14:textId="77777777" w:rsidR="00696B5B" w:rsidRDefault="00696B5B" w:rsidP="009A5543">
      <w:pPr>
        <w:rPr>
          <w:rFonts w:ascii="Times New Roman" w:eastAsia="Times New Roman" w:hAnsi="Times New Roman" w:cs="Times New Roman"/>
          <w:kern w:val="0"/>
          <w:sz w:val="24"/>
          <w:szCs w:val="24"/>
          <w:lang w:bidi="th-TH"/>
          <w14:ligatures w14:val="none"/>
        </w:rPr>
      </w:pPr>
    </w:p>
    <w:p w14:paraId="4B1E07B4" w14:textId="77777777" w:rsidR="00C741EF" w:rsidRDefault="00C741E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A20C713" w14:textId="22ED5804" w:rsidR="00187B00" w:rsidRDefault="00595B69" w:rsidP="00C703D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ESF, </w:t>
      </w:r>
      <w:r w:rsidR="00C703D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80FB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C703D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703D3" w:rsidRPr="00C703D3">
        <w:rPr>
          <w:rFonts w:ascii="Times New Roman" w:hAnsi="Times New Roman" w:cs="Times New Roman"/>
          <w:b/>
          <w:bCs/>
          <w:sz w:val="24"/>
          <w:szCs w:val="24"/>
        </w:rPr>
        <w:t xml:space="preserve">Intercorrelation matrix between </w:t>
      </w:r>
      <w:proofErr w:type="spellStart"/>
      <w:r w:rsidR="00C703D3" w:rsidRPr="00C703D3">
        <w:rPr>
          <w:rFonts w:ascii="Times New Roman" w:hAnsi="Times New Roman" w:cs="Times New Roman"/>
          <w:b/>
          <w:bCs/>
          <w:sz w:val="24"/>
          <w:szCs w:val="24"/>
        </w:rPr>
        <w:t>between</w:t>
      </w:r>
      <w:proofErr w:type="spellEnd"/>
      <w:r w:rsidR="00C703D3" w:rsidRPr="00C703D3">
        <w:rPr>
          <w:rFonts w:ascii="Times New Roman" w:hAnsi="Times New Roman" w:cs="Times New Roman"/>
          <w:b/>
          <w:bCs/>
          <w:sz w:val="24"/>
          <w:szCs w:val="24"/>
        </w:rPr>
        <w:t xml:space="preserve"> IgG, IgA and IgM against viral antigens and neuropsychiatric rating scales in relapsing-remitting multiple sclerosis (RRMS).</w:t>
      </w:r>
    </w:p>
    <w:tbl>
      <w:tblPr>
        <w:tblStyle w:val="TableGrid"/>
        <w:tblW w:w="12616" w:type="dxa"/>
        <w:tblInd w:w="1271" w:type="dxa"/>
        <w:tblLayout w:type="fixed"/>
        <w:tblLook w:val="04A0" w:firstRow="1" w:lastRow="0" w:firstColumn="1" w:lastColumn="0" w:noHBand="0" w:noVBand="1"/>
      </w:tblPr>
      <w:tblGrid>
        <w:gridCol w:w="4111"/>
        <w:gridCol w:w="2835"/>
        <w:gridCol w:w="2835"/>
        <w:gridCol w:w="2835"/>
      </w:tblGrid>
      <w:tr w:rsidR="006067FA" w:rsidRPr="006067FA" w14:paraId="265D5C5A" w14:textId="77C80F4E" w:rsidTr="00875916">
        <w:trPr>
          <w:trHeight w:val="576"/>
        </w:trPr>
        <w:tc>
          <w:tcPr>
            <w:tcW w:w="4111" w:type="dxa"/>
            <w:vAlign w:val="center"/>
            <w:hideMark/>
          </w:tcPr>
          <w:p w14:paraId="3E3E18A7" w14:textId="77777777" w:rsidR="00187B00" w:rsidRPr="006067FA" w:rsidRDefault="00187B00" w:rsidP="00187B0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67FA">
              <w:rPr>
                <w:rFonts w:asciiTheme="majorBidi" w:hAnsiTheme="majorBidi" w:cstheme="majorBidi"/>
                <w:sz w:val="24"/>
                <w:szCs w:val="24"/>
              </w:rPr>
              <w:t>Biomarkers</w:t>
            </w:r>
          </w:p>
        </w:tc>
        <w:tc>
          <w:tcPr>
            <w:tcW w:w="2835" w:type="dxa"/>
            <w:vAlign w:val="center"/>
            <w:hideMark/>
          </w:tcPr>
          <w:p w14:paraId="6B1A99F1" w14:textId="4376CE63" w:rsidR="00187B00" w:rsidRPr="006067FA" w:rsidRDefault="00187B00" w:rsidP="00187B0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67FA">
              <w:rPr>
                <w:rFonts w:asciiTheme="majorBidi" w:hAnsiTheme="majorBidi" w:cstheme="majorBidi"/>
                <w:sz w:val="24"/>
                <w:szCs w:val="24"/>
              </w:rPr>
              <w:t>DOI</w:t>
            </w:r>
          </w:p>
          <w:p w14:paraId="7690A6D6" w14:textId="77777777" w:rsidR="00187B00" w:rsidRPr="006067FA" w:rsidRDefault="00187B00" w:rsidP="00187B0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67FA">
              <w:rPr>
                <w:rFonts w:asciiTheme="majorBidi" w:hAnsiTheme="majorBidi" w:cstheme="majorBidi"/>
                <w:sz w:val="24"/>
                <w:szCs w:val="24"/>
              </w:rPr>
              <w:t>in RRMS (n=55)</w:t>
            </w:r>
          </w:p>
        </w:tc>
        <w:tc>
          <w:tcPr>
            <w:tcW w:w="2835" w:type="dxa"/>
          </w:tcPr>
          <w:p w14:paraId="6B904633" w14:textId="36183271" w:rsidR="00187B00" w:rsidRPr="006067FA" w:rsidRDefault="00187B00" w:rsidP="00187B0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67FA">
              <w:rPr>
                <w:rFonts w:asciiTheme="majorBidi" w:hAnsiTheme="majorBidi" w:cstheme="majorBidi"/>
                <w:sz w:val="24"/>
                <w:szCs w:val="24"/>
              </w:rPr>
              <w:t>EDSS</w:t>
            </w:r>
          </w:p>
          <w:p w14:paraId="29D08793" w14:textId="18E1FD27" w:rsidR="00187B00" w:rsidRPr="006067FA" w:rsidRDefault="00187B00" w:rsidP="00187B0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67FA">
              <w:rPr>
                <w:rFonts w:asciiTheme="majorBidi" w:hAnsiTheme="majorBidi" w:cstheme="majorBidi"/>
                <w:sz w:val="24"/>
                <w:szCs w:val="24"/>
              </w:rPr>
              <w:t>in RRMS (n=55)</w:t>
            </w:r>
          </w:p>
        </w:tc>
        <w:tc>
          <w:tcPr>
            <w:tcW w:w="2835" w:type="dxa"/>
            <w:vAlign w:val="center"/>
          </w:tcPr>
          <w:p w14:paraId="59E2EB9F" w14:textId="631789CF" w:rsidR="00187B00" w:rsidRPr="006067FA" w:rsidRDefault="00187B00" w:rsidP="00187B0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67FA">
              <w:rPr>
                <w:rFonts w:asciiTheme="majorBidi" w:hAnsiTheme="majorBidi" w:cstheme="majorBidi"/>
                <w:sz w:val="24"/>
                <w:szCs w:val="24"/>
              </w:rPr>
              <w:t>MSSS</w:t>
            </w:r>
          </w:p>
          <w:p w14:paraId="51001C0B" w14:textId="71762566" w:rsidR="00187B00" w:rsidRPr="006067FA" w:rsidRDefault="00187B00" w:rsidP="00187B0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67FA">
              <w:rPr>
                <w:rFonts w:asciiTheme="majorBidi" w:hAnsiTheme="majorBidi" w:cstheme="majorBidi"/>
                <w:sz w:val="24"/>
                <w:szCs w:val="24"/>
              </w:rPr>
              <w:t>in RRMS (n=55)</w:t>
            </w:r>
          </w:p>
        </w:tc>
      </w:tr>
      <w:tr w:rsidR="006067FA" w:rsidRPr="006067FA" w14:paraId="708DEFC2" w14:textId="0C40C3D1" w:rsidTr="00FF069E">
        <w:trPr>
          <w:trHeight w:val="576"/>
        </w:trPr>
        <w:tc>
          <w:tcPr>
            <w:tcW w:w="4111" w:type="dxa"/>
            <w:vAlign w:val="center"/>
          </w:tcPr>
          <w:p w14:paraId="66AC9EDE" w14:textId="26B30BE5" w:rsidR="00187B00" w:rsidRPr="006067FA" w:rsidRDefault="00187B00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67FA">
              <w:rPr>
                <w:rFonts w:asciiTheme="majorBidi" w:hAnsiTheme="majorBidi" w:cstheme="majorBidi"/>
                <w:sz w:val="24"/>
                <w:szCs w:val="24"/>
              </w:rPr>
              <w:t>IgG-MBP</w:t>
            </w:r>
          </w:p>
        </w:tc>
        <w:tc>
          <w:tcPr>
            <w:tcW w:w="2835" w:type="dxa"/>
            <w:vAlign w:val="center"/>
          </w:tcPr>
          <w:p w14:paraId="45628B7C" w14:textId="5D7D6B20" w:rsidR="00187B00" w:rsidRPr="006067FA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67FA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6067FA">
              <w:rPr>
                <w:rFonts w:asciiTheme="majorBidi" w:hAnsiTheme="majorBidi" w:cstheme="majorBidi"/>
                <w:sz w:val="24"/>
                <w:szCs w:val="24"/>
              </w:rPr>
              <w:t>.219</w:t>
            </w:r>
            <w:r w:rsidR="0078454D" w:rsidRPr="006067F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6067FA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6067FA">
              <w:rPr>
                <w:rFonts w:asciiTheme="majorBidi" w:hAnsiTheme="majorBidi" w:cstheme="majorBidi"/>
                <w:sz w:val="24"/>
                <w:szCs w:val="24"/>
              </w:rPr>
              <w:t>.108</w:t>
            </w:r>
            <w:r w:rsidR="0078454D" w:rsidRPr="006067F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24A9C26A" w14:textId="2F8396BF" w:rsidR="00187B00" w:rsidRPr="006067FA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67FA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6067FA">
              <w:rPr>
                <w:rFonts w:asciiTheme="majorBidi" w:hAnsiTheme="majorBidi" w:cstheme="majorBidi"/>
                <w:sz w:val="24"/>
                <w:szCs w:val="24"/>
              </w:rPr>
              <w:t>.112</w:t>
            </w:r>
            <w:r w:rsidR="0078454D" w:rsidRPr="006067F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6067FA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6067FA">
              <w:rPr>
                <w:rFonts w:asciiTheme="majorBidi" w:hAnsiTheme="majorBidi" w:cstheme="majorBidi"/>
                <w:sz w:val="24"/>
                <w:szCs w:val="24"/>
              </w:rPr>
              <w:t>.414</w:t>
            </w:r>
            <w:r w:rsidR="0078454D" w:rsidRPr="006067F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2BA4D908" w14:textId="11C5EA76" w:rsidR="00187B00" w:rsidRPr="006067FA" w:rsidRDefault="00AB196A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67F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221608" w:rsidRPr="006067FA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6067FA">
              <w:rPr>
                <w:rFonts w:asciiTheme="majorBidi" w:hAnsiTheme="majorBidi" w:cstheme="majorBidi"/>
                <w:sz w:val="24"/>
                <w:szCs w:val="24"/>
              </w:rPr>
              <w:t>.164</w:t>
            </w:r>
            <w:r w:rsidR="0078454D" w:rsidRPr="006067F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221608" w:rsidRPr="006067FA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6067FA">
              <w:rPr>
                <w:rFonts w:asciiTheme="majorBidi" w:hAnsiTheme="majorBidi" w:cstheme="majorBidi"/>
                <w:sz w:val="24"/>
                <w:szCs w:val="24"/>
              </w:rPr>
              <w:t>.230</w:t>
            </w:r>
            <w:r w:rsidR="0078454D" w:rsidRPr="006067F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6067FA" w:rsidRPr="006067FA" w14:paraId="28C54C24" w14:textId="6E26D2E8" w:rsidTr="00FF069E">
        <w:trPr>
          <w:trHeight w:val="576"/>
        </w:trPr>
        <w:tc>
          <w:tcPr>
            <w:tcW w:w="4111" w:type="dxa"/>
            <w:vAlign w:val="center"/>
          </w:tcPr>
          <w:p w14:paraId="1033CBE8" w14:textId="44CE5CC1" w:rsidR="00187B00" w:rsidRPr="00CE0E45" w:rsidRDefault="00187B00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2" w:name="_Hlk180338972"/>
            <w:r w:rsidRPr="00CE0E45">
              <w:rPr>
                <w:rFonts w:asciiTheme="majorBidi" w:hAnsiTheme="majorBidi" w:cstheme="majorBidi"/>
                <w:sz w:val="24"/>
                <w:szCs w:val="24"/>
              </w:rPr>
              <w:t>IgM-MBP</w:t>
            </w:r>
          </w:p>
        </w:tc>
        <w:tc>
          <w:tcPr>
            <w:tcW w:w="2835" w:type="dxa"/>
            <w:vAlign w:val="center"/>
          </w:tcPr>
          <w:p w14:paraId="735BEDF9" w14:textId="78FB5875" w:rsidR="00187B00" w:rsidRPr="00CE0E45" w:rsidRDefault="00FB58AF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315*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019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10F088CC" w14:textId="663AFB58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214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117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627607AA" w14:textId="13CBF014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369**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006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6067FA" w:rsidRPr="006067FA" w14:paraId="0863697E" w14:textId="6510E87C" w:rsidTr="00FF069E">
        <w:trPr>
          <w:trHeight w:val="576"/>
        </w:trPr>
        <w:tc>
          <w:tcPr>
            <w:tcW w:w="4111" w:type="dxa"/>
            <w:vAlign w:val="center"/>
          </w:tcPr>
          <w:p w14:paraId="3406BD19" w14:textId="2C6DA899" w:rsidR="00187B00" w:rsidRPr="00CE0E45" w:rsidRDefault="00187B00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3" w:name="_Hlk180338980"/>
            <w:bookmarkEnd w:id="2"/>
            <w:r w:rsidRPr="00CE0E45">
              <w:rPr>
                <w:rFonts w:asciiTheme="majorBidi" w:hAnsiTheme="majorBidi" w:cstheme="majorBidi"/>
                <w:sz w:val="24"/>
                <w:szCs w:val="24"/>
              </w:rPr>
              <w:t>IgA-MBP</w:t>
            </w:r>
          </w:p>
        </w:tc>
        <w:tc>
          <w:tcPr>
            <w:tcW w:w="2835" w:type="dxa"/>
            <w:vAlign w:val="center"/>
          </w:tcPr>
          <w:p w14:paraId="39B24DE7" w14:textId="7765019A" w:rsidR="00187B00" w:rsidRPr="00CE0E45" w:rsidRDefault="00FB58AF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352**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008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3EB28CCB" w14:textId="7FC956A0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198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148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54B3D42F" w14:textId="22899954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342*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011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bookmarkEnd w:id="3"/>
      <w:tr w:rsidR="006067FA" w:rsidRPr="006067FA" w14:paraId="1ACBBF50" w14:textId="11DFE193" w:rsidTr="00FF069E">
        <w:trPr>
          <w:trHeight w:val="576"/>
        </w:trPr>
        <w:tc>
          <w:tcPr>
            <w:tcW w:w="4111" w:type="dxa"/>
            <w:vAlign w:val="center"/>
          </w:tcPr>
          <w:p w14:paraId="68D2CC28" w14:textId="275C43C6" w:rsidR="00187B00" w:rsidRPr="00CE0E45" w:rsidRDefault="00187B00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IgG-PLP</w:t>
            </w:r>
          </w:p>
        </w:tc>
        <w:tc>
          <w:tcPr>
            <w:tcW w:w="2835" w:type="dxa"/>
            <w:vAlign w:val="center"/>
          </w:tcPr>
          <w:p w14:paraId="6046E4FE" w14:textId="1AB04573" w:rsidR="00187B00" w:rsidRPr="00CE0E45" w:rsidRDefault="00FB58AF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155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258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6788336F" w14:textId="6A0D3B66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030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826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54DD775A" w14:textId="25E37844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197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150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6067FA" w:rsidRPr="006067FA" w14:paraId="6E55A546" w14:textId="4F38A551" w:rsidTr="00FF069E">
        <w:trPr>
          <w:trHeight w:val="576"/>
        </w:trPr>
        <w:tc>
          <w:tcPr>
            <w:tcW w:w="4111" w:type="dxa"/>
            <w:vAlign w:val="center"/>
          </w:tcPr>
          <w:p w14:paraId="15772E24" w14:textId="50F89D8C" w:rsidR="00187B00" w:rsidRPr="00CE0E45" w:rsidRDefault="00187B00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IgM-PLP</w:t>
            </w:r>
          </w:p>
        </w:tc>
        <w:tc>
          <w:tcPr>
            <w:tcW w:w="2835" w:type="dxa"/>
            <w:vAlign w:val="center"/>
          </w:tcPr>
          <w:p w14:paraId="4B5A9D69" w14:textId="015450E6" w:rsidR="00187B00" w:rsidRPr="00CE0E45" w:rsidRDefault="00FB58AF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186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174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3F31B598" w14:textId="18AC9AE3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163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234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4B2AE44D" w14:textId="4EAB8A3F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237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082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6067FA" w:rsidRPr="006067FA" w14:paraId="2E05FD36" w14:textId="47852993" w:rsidTr="00FF069E">
        <w:trPr>
          <w:trHeight w:val="576"/>
        </w:trPr>
        <w:tc>
          <w:tcPr>
            <w:tcW w:w="4111" w:type="dxa"/>
            <w:vAlign w:val="center"/>
          </w:tcPr>
          <w:p w14:paraId="66B2705A" w14:textId="5D2BE09C" w:rsidR="00187B00" w:rsidRPr="00CE0E45" w:rsidRDefault="00187B00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4" w:name="_Hlk180338987"/>
            <w:r w:rsidRPr="00CE0E45">
              <w:rPr>
                <w:rFonts w:asciiTheme="majorBidi" w:hAnsiTheme="majorBidi" w:cstheme="majorBidi"/>
                <w:sz w:val="24"/>
                <w:szCs w:val="24"/>
              </w:rPr>
              <w:t>IgA-PLP</w:t>
            </w:r>
          </w:p>
        </w:tc>
        <w:tc>
          <w:tcPr>
            <w:tcW w:w="2835" w:type="dxa"/>
            <w:vAlign w:val="center"/>
          </w:tcPr>
          <w:p w14:paraId="50D2474C" w14:textId="521B6DE8" w:rsidR="00187B00" w:rsidRPr="00CE0E45" w:rsidRDefault="00FB58AF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347**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010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1DC51D28" w14:textId="30BEC058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120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383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5A98D0CE" w14:textId="48A7210B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320*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017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bookmarkEnd w:id="4"/>
      <w:tr w:rsidR="006067FA" w:rsidRPr="006067FA" w14:paraId="4E49483C" w14:textId="338F57F6" w:rsidTr="00FF069E">
        <w:trPr>
          <w:trHeight w:val="576"/>
        </w:trPr>
        <w:tc>
          <w:tcPr>
            <w:tcW w:w="4111" w:type="dxa"/>
            <w:vAlign w:val="center"/>
          </w:tcPr>
          <w:p w14:paraId="36CFC8D9" w14:textId="33419FE6" w:rsidR="00187B00" w:rsidRPr="00CE0E45" w:rsidRDefault="00187B00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IgG-MOG</w:t>
            </w:r>
            <w:r w:rsidR="007A489B" w:rsidRPr="00CE0E45">
              <w:rPr>
                <w:rFonts w:asciiTheme="majorBidi" w:hAnsiTheme="majorBidi" w:cstheme="majorBidi"/>
                <w:sz w:val="24"/>
                <w:szCs w:val="24"/>
              </w:rPr>
              <w:t>-35-55</w:t>
            </w:r>
          </w:p>
        </w:tc>
        <w:tc>
          <w:tcPr>
            <w:tcW w:w="2835" w:type="dxa"/>
            <w:vAlign w:val="center"/>
          </w:tcPr>
          <w:p w14:paraId="5EF73F6E" w14:textId="25EEB827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098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477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42AF7389" w14:textId="20E5CD8E" w:rsidR="00187B00" w:rsidRPr="00CE0E45" w:rsidRDefault="00FB58AF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088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523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1D2E4C24" w14:textId="5401159E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016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906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6067FA" w:rsidRPr="006067FA" w14:paraId="0D865706" w14:textId="142BB767" w:rsidTr="00FF069E">
        <w:trPr>
          <w:trHeight w:val="576"/>
        </w:trPr>
        <w:tc>
          <w:tcPr>
            <w:tcW w:w="4111" w:type="dxa"/>
            <w:vAlign w:val="center"/>
          </w:tcPr>
          <w:p w14:paraId="6C650780" w14:textId="2786B698" w:rsidR="00187B00" w:rsidRPr="00CE0E45" w:rsidRDefault="00187B00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IgM-MOG</w:t>
            </w:r>
            <w:r w:rsidR="007A489B" w:rsidRPr="00CE0E45">
              <w:rPr>
                <w:rFonts w:asciiTheme="majorBidi" w:hAnsiTheme="majorBidi" w:cstheme="majorBidi"/>
                <w:sz w:val="24"/>
                <w:szCs w:val="24"/>
              </w:rPr>
              <w:t>-35-55</w:t>
            </w:r>
          </w:p>
        </w:tc>
        <w:tc>
          <w:tcPr>
            <w:tcW w:w="2835" w:type="dxa"/>
            <w:vAlign w:val="center"/>
          </w:tcPr>
          <w:p w14:paraId="265B0973" w14:textId="31D07A40" w:rsidR="00187B00" w:rsidRPr="00CE0E45" w:rsidRDefault="00FB58AF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170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216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18789B32" w14:textId="2B0B9568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244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073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6C27B857" w14:textId="6B0C5AB7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235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084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6067FA" w:rsidRPr="006067FA" w14:paraId="6E1459D9" w14:textId="4AD7DE36" w:rsidTr="00FF069E">
        <w:trPr>
          <w:trHeight w:val="576"/>
        </w:trPr>
        <w:tc>
          <w:tcPr>
            <w:tcW w:w="4111" w:type="dxa"/>
            <w:vAlign w:val="center"/>
          </w:tcPr>
          <w:p w14:paraId="75C53746" w14:textId="106BC0FD" w:rsidR="00187B00" w:rsidRPr="00CE0E45" w:rsidRDefault="00187B00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5" w:name="_Hlk180338995"/>
            <w:r w:rsidRPr="00CE0E45">
              <w:rPr>
                <w:rFonts w:asciiTheme="majorBidi" w:hAnsiTheme="majorBidi" w:cstheme="majorBidi"/>
                <w:sz w:val="24"/>
                <w:szCs w:val="24"/>
              </w:rPr>
              <w:t>IgA-MOG</w:t>
            </w:r>
            <w:r w:rsidR="007A489B" w:rsidRPr="00CE0E45">
              <w:rPr>
                <w:rFonts w:asciiTheme="majorBidi" w:hAnsiTheme="majorBidi" w:cstheme="majorBidi"/>
                <w:sz w:val="24"/>
                <w:szCs w:val="24"/>
              </w:rPr>
              <w:t>-35-55</w:t>
            </w:r>
          </w:p>
        </w:tc>
        <w:tc>
          <w:tcPr>
            <w:tcW w:w="2835" w:type="dxa"/>
            <w:vAlign w:val="center"/>
          </w:tcPr>
          <w:p w14:paraId="0A836708" w14:textId="64433DAB" w:rsidR="00187B00" w:rsidRPr="00CE0E45" w:rsidRDefault="00FB58AF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396**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003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58745325" w14:textId="766F81EE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268*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048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56749A27" w14:textId="34924922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416**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002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bookmarkEnd w:id="5"/>
      <w:tr w:rsidR="006067FA" w:rsidRPr="006067FA" w14:paraId="142EA84C" w14:textId="524AB085" w:rsidTr="00FF069E">
        <w:trPr>
          <w:trHeight w:val="576"/>
        </w:trPr>
        <w:tc>
          <w:tcPr>
            <w:tcW w:w="4111" w:type="dxa"/>
            <w:vAlign w:val="center"/>
          </w:tcPr>
          <w:p w14:paraId="1DC7BFA9" w14:textId="766A067A" w:rsidR="00187B00" w:rsidRPr="00CE0E45" w:rsidRDefault="00187B00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IgG-MOG</w:t>
            </w:r>
            <w:r w:rsidR="007A489B" w:rsidRPr="00CE0E45">
              <w:rPr>
                <w:rFonts w:asciiTheme="majorBidi" w:hAnsiTheme="majorBidi" w:cstheme="majorBidi"/>
                <w:sz w:val="24"/>
                <w:szCs w:val="24"/>
              </w:rPr>
              <w:t>-31-55</w:t>
            </w:r>
          </w:p>
        </w:tc>
        <w:tc>
          <w:tcPr>
            <w:tcW w:w="2835" w:type="dxa"/>
            <w:vAlign w:val="center"/>
          </w:tcPr>
          <w:p w14:paraId="7C9FA94B" w14:textId="1CEC56F3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098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477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6D15BB30" w14:textId="2ED88EC8" w:rsidR="00187B00" w:rsidRPr="00CE0E45" w:rsidRDefault="00FB58AF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009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948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1662BCCE" w14:textId="064C34CD" w:rsidR="00187B00" w:rsidRPr="00CE0E45" w:rsidRDefault="00AB196A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048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726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6067FA" w:rsidRPr="00AE5499" w14:paraId="35F12292" w14:textId="64F1E02F" w:rsidTr="00FF069E">
        <w:trPr>
          <w:trHeight w:val="576"/>
        </w:trPr>
        <w:tc>
          <w:tcPr>
            <w:tcW w:w="4111" w:type="dxa"/>
            <w:vAlign w:val="center"/>
          </w:tcPr>
          <w:p w14:paraId="5CFB1D6F" w14:textId="38B8CB8D" w:rsidR="00187B00" w:rsidRPr="00CE0E45" w:rsidRDefault="00187B00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6" w:name="_Hlk180339003"/>
            <w:bookmarkStart w:id="7" w:name="_Hlk180789294"/>
            <w:r w:rsidRPr="00CE0E45">
              <w:rPr>
                <w:rFonts w:asciiTheme="majorBidi" w:hAnsiTheme="majorBidi" w:cstheme="majorBidi"/>
                <w:sz w:val="24"/>
                <w:szCs w:val="24"/>
              </w:rPr>
              <w:t>IgM-MOG</w:t>
            </w:r>
            <w:r w:rsidR="007A489B" w:rsidRPr="00CE0E45">
              <w:rPr>
                <w:rFonts w:asciiTheme="majorBidi" w:hAnsiTheme="majorBidi" w:cstheme="majorBidi"/>
                <w:sz w:val="24"/>
                <w:szCs w:val="24"/>
              </w:rPr>
              <w:t>-31-55</w:t>
            </w:r>
          </w:p>
        </w:tc>
        <w:tc>
          <w:tcPr>
            <w:tcW w:w="2835" w:type="dxa"/>
            <w:vAlign w:val="center"/>
          </w:tcPr>
          <w:p w14:paraId="6250198D" w14:textId="5027AB88" w:rsidR="00187B00" w:rsidRPr="00CE0E45" w:rsidRDefault="00FB58AF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277*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041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259E1F5A" w14:textId="44EA6A4B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251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065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2E325181" w14:textId="2E6F7E47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343*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010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6067FA" w:rsidRPr="006067FA" w14:paraId="16C8A7E8" w14:textId="5B6D80F4" w:rsidTr="00FF069E">
        <w:trPr>
          <w:trHeight w:val="576"/>
        </w:trPr>
        <w:tc>
          <w:tcPr>
            <w:tcW w:w="4111" w:type="dxa"/>
            <w:vAlign w:val="center"/>
          </w:tcPr>
          <w:p w14:paraId="7EC8078A" w14:textId="7097C016" w:rsidR="00187B00" w:rsidRPr="00CE0E45" w:rsidRDefault="00187B00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8" w:name="_Hlk180339011"/>
            <w:bookmarkEnd w:id="6"/>
            <w:r w:rsidRPr="00CE0E45">
              <w:rPr>
                <w:rFonts w:asciiTheme="majorBidi" w:hAnsiTheme="majorBidi" w:cstheme="majorBidi"/>
                <w:sz w:val="24"/>
                <w:szCs w:val="24"/>
              </w:rPr>
              <w:t>IgA-MOG</w:t>
            </w:r>
            <w:r w:rsidR="007A489B" w:rsidRPr="00CE0E45">
              <w:rPr>
                <w:rFonts w:asciiTheme="majorBidi" w:hAnsiTheme="majorBidi" w:cstheme="majorBidi"/>
                <w:sz w:val="24"/>
                <w:szCs w:val="24"/>
              </w:rPr>
              <w:t>-31-55</w:t>
            </w:r>
          </w:p>
        </w:tc>
        <w:tc>
          <w:tcPr>
            <w:tcW w:w="2835" w:type="dxa"/>
            <w:vAlign w:val="center"/>
          </w:tcPr>
          <w:p w14:paraId="64406DFE" w14:textId="73BDB723" w:rsidR="00187B00" w:rsidRPr="00CE0E45" w:rsidRDefault="00FB58AF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433**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001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3EC2E504" w14:textId="6FFC9EB4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247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069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12F8E83C" w14:textId="52374C1B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430**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001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bookmarkEnd w:id="7"/>
      <w:bookmarkEnd w:id="8"/>
      <w:tr w:rsidR="006067FA" w:rsidRPr="006067FA" w14:paraId="5E480CBE" w14:textId="71F2063C" w:rsidTr="00FF069E">
        <w:trPr>
          <w:trHeight w:val="576"/>
        </w:trPr>
        <w:tc>
          <w:tcPr>
            <w:tcW w:w="4111" w:type="dxa"/>
            <w:vAlign w:val="center"/>
          </w:tcPr>
          <w:p w14:paraId="44FF489A" w14:textId="69D6D94B" w:rsidR="00187B00" w:rsidRPr="00CE0E45" w:rsidRDefault="00187B00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IgG-CIT-MOG</w:t>
            </w:r>
          </w:p>
        </w:tc>
        <w:tc>
          <w:tcPr>
            <w:tcW w:w="2835" w:type="dxa"/>
            <w:vAlign w:val="center"/>
          </w:tcPr>
          <w:p w14:paraId="26852E25" w14:textId="7E393546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122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375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74FB0DB5" w14:textId="496148F7" w:rsidR="00187B00" w:rsidRPr="00CE0E45" w:rsidRDefault="00FB58AF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142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300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6CE60DBA" w14:textId="34844AD3" w:rsidR="00187B00" w:rsidRPr="00CE0E45" w:rsidRDefault="00AB196A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050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715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6067FA" w:rsidRPr="006067FA" w14:paraId="43EE2ED9" w14:textId="50A981FE" w:rsidTr="00FF069E">
        <w:trPr>
          <w:trHeight w:val="576"/>
        </w:trPr>
        <w:tc>
          <w:tcPr>
            <w:tcW w:w="4111" w:type="dxa"/>
            <w:vAlign w:val="center"/>
          </w:tcPr>
          <w:p w14:paraId="0CB178BF" w14:textId="03F1BCA3" w:rsidR="00187B00" w:rsidRPr="00CE0E45" w:rsidRDefault="00187B00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IgM-CIT-MOG</w:t>
            </w:r>
          </w:p>
        </w:tc>
        <w:tc>
          <w:tcPr>
            <w:tcW w:w="2835" w:type="dxa"/>
            <w:vAlign w:val="center"/>
          </w:tcPr>
          <w:p w14:paraId="205A5150" w14:textId="7B22B9A7" w:rsidR="00187B00" w:rsidRPr="00CE0E45" w:rsidRDefault="00FB58AF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137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318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4E776A65" w14:textId="34390306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161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241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11ECDCFF" w14:textId="16BB8FB2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149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279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6067FA" w:rsidRPr="006067FA" w14:paraId="48A3C23C" w14:textId="46E6CF72" w:rsidTr="00FF069E">
        <w:trPr>
          <w:trHeight w:val="576"/>
        </w:trPr>
        <w:tc>
          <w:tcPr>
            <w:tcW w:w="4111" w:type="dxa"/>
            <w:vAlign w:val="center"/>
          </w:tcPr>
          <w:p w14:paraId="50A88343" w14:textId="13389776" w:rsidR="00187B00" w:rsidRPr="00CE0E45" w:rsidRDefault="00187B00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9" w:name="_Hlk180339017"/>
            <w:r w:rsidRPr="00CE0E45">
              <w:rPr>
                <w:rFonts w:asciiTheme="majorBidi" w:hAnsiTheme="majorBidi" w:cstheme="majorBidi"/>
                <w:sz w:val="24"/>
                <w:szCs w:val="24"/>
              </w:rPr>
              <w:t>IgA-</w:t>
            </w:r>
            <w:bookmarkStart w:id="10" w:name="_Hlk180339522"/>
            <w:r w:rsidRPr="00CE0E45">
              <w:rPr>
                <w:rFonts w:asciiTheme="majorBidi" w:hAnsiTheme="majorBidi" w:cstheme="majorBidi"/>
                <w:sz w:val="24"/>
                <w:szCs w:val="24"/>
              </w:rPr>
              <w:t>CIT-MOG</w:t>
            </w:r>
            <w:bookmarkEnd w:id="10"/>
          </w:p>
        </w:tc>
        <w:tc>
          <w:tcPr>
            <w:tcW w:w="2835" w:type="dxa"/>
            <w:vAlign w:val="center"/>
          </w:tcPr>
          <w:p w14:paraId="51371169" w14:textId="334863A0" w:rsidR="00187B00" w:rsidRPr="00CE0E45" w:rsidRDefault="00FB58AF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381**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004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755668FB" w14:textId="0A35C81D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271*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045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1FB113B8" w14:textId="69665AF0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402**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002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bookmarkEnd w:id="9"/>
      <w:tr w:rsidR="006067FA" w:rsidRPr="006067FA" w14:paraId="109E3827" w14:textId="674E425F" w:rsidTr="00FF069E">
        <w:trPr>
          <w:trHeight w:val="576"/>
        </w:trPr>
        <w:tc>
          <w:tcPr>
            <w:tcW w:w="4111" w:type="dxa"/>
            <w:vAlign w:val="center"/>
          </w:tcPr>
          <w:p w14:paraId="451A7E56" w14:textId="0C42232F" w:rsidR="00187B00" w:rsidRPr="00CE0E45" w:rsidRDefault="00187B00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IgG-MAG</w:t>
            </w:r>
            <w:r w:rsidR="007A489B" w:rsidRPr="00CE0E45">
              <w:rPr>
                <w:rFonts w:asciiTheme="majorBidi" w:hAnsiTheme="majorBidi" w:cstheme="majorBidi"/>
                <w:sz w:val="24"/>
                <w:szCs w:val="24"/>
              </w:rPr>
              <w:t>-37-60</w:t>
            </w:r>
          </w:p>
        </w:tc>
        <w:tc>
          <w:tcPr>
            <w:tcW w:w="2835" w:type="dxa"/>
            <w:vAlign w:val="center"/>
          </w:tcPr>
          <w:p w14:paraId="1A783537" w14:textId="1999907A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056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682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04946B78" w14:textId="4C4AA639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128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B58AF" w:rsidRPr="00CE0E45">
              <w:rPr>
                <w:rFonts w:asciiTheme="majorBidi" w:hAnsiTheme="majorBidi" w:cstheme="majorBidi"/>
                <w:sz w:val="24"/>
                <w:szCs w:val="24"/>
              </w:rPr>
              <w:t>.350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4055301F" w14:textId="019FC572" w:rsidR="00187B00" w:rsidRPr="00CE0E45" w:rsidRDefault="00AB196A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062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651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6067FA" w:rsidRPr="006067FA" w14:paraId="42AD93E1" w14:textId="1F23E789" w:rsidTr="00FF069E">
        <w:trPr>
          <w:trHeight w:val="576"/>
        </w:trPr>
        <w:tc>
          <w:tcPr>
            <w:tcW w:w="4111" w:type="dxa"/>
            <w:vAlign w:val="center"/>
          </w:tcPr>
          <w:p w14:paraId="5B85693A" w14:textId="44C13F70" w:rsidR="00187B00" w:rsidRPr="00CE0E45" w:rsidRDefault="00187B00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gM-MAG</w:t>
            </w:r>
            <w:r w:rsidR="007A489B" w:rsidRPr="00CE0E45">
              <w:rPr>
                <w:rFonts w:asciiTheme="majorBidi" w:hAnsiTheme="majorBidi" w:cstheme="majorBidi"/>
                <w:sz w:val="24"/>
                <w:szCs w:val="24"/>
              </w:rPr>
              <w:t>-37-60</w:t>
            </w:r>
          </w:p>
        </w:tc>
        <w:tc>
          <w:tcPr>
            <w:tcW w:w="2835" w:type="dxa"/>
            <w:vAlign w:val="center"/>
          </w:tcPr>
          <w:p w14:paraId="562ACAA9" w14:textId="47AB81A6" w:rsidR="00187B00" w:rsidRPr="00CE0E45" w:rsidRDefault="00FB58AF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213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119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055CA734" w14:textId="66D7C08E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260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055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3F76372E" w14:textId="65802F34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258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057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6067FA" w:rsidRPr="006067FA" w14:paraId="1DED83BB" w14:textId="352FB355" w:rsidTr="00FF069E">
        <w:trPr>
          <w:trHeight w:val="576"/>
        </w:trPr>
        <w:tc>
          <w:tcPr>
            <w:tcW w:w="4111" w:type="dxa"/>
            <w:vAlign w:val="center"/>
          </w:tcPr>
          <w:p w14:paraId="3987F3B1" w14:textId="3B477252" w:rsidR="00187B00" w:rsidRPr="00CE0E45" w:rsidRDefault="00187B00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11" w:name="_Hlk180339024"/>
            <w:r w:rsidRPr="00CE0E45">
              <w:rPr>
                <w:rFonts w:asciiTheme="majorBidi" w:hAnsiTheme="majorBidi" w:cstheme="majorBidi"/>
                <w:sz w:val="24"/>
                <w:szCs w:val="24"/>
              </w:rPr>
              <w:t>IgA-MAG</w:t>
            </w:r>
            <w:r w:rsidR="007A489B" w:rsidRPr="00CE0E45">
              <w:rPr>
                <w:rFonts w:asciiTheme="majorBidi" w:hAnsiTheme="majorBidi" w:cstheme="majorBidi"/>
                <w:sz w:val="24"/>
                <w:szCs w:val="24"/>
              </w:rPr>
              <w:t>-37-60</w:t>
            </w:r>
          </w:p>
        </w:tc>
        <w:tc>
          <w:tcPr>
            <w:tcW w:w="2835" w:type="dxa"/>
            <w:vAlign w:val="center"/>
          </w:tcPr>
          <w:p w14:paraId="26942F76" w14:textId="03EA1EC8" w:rsidR="00187B00" w:rsidRPr="00CE0E45" w:rsidRDefault="00FB58AF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425**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001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336D1FC2" w14:textId="7E02FE58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209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126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01FF92A2" w14:textId="1AA5CB97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364**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006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bookmarkEnd w:id="11"/>
      <w:tr w:rsidR="006067FA" w:rsidRPr="006067FA" w14:paraId="59200C6D" w14:textId="44A900A8" w:rsidTr="00FF069E">
        <w:trPr>
          <w:trHeight w:val="576"/>
        </w:trPr>
        <w:tc>
          <w:tcPr>
            <w:tcW w:w="4111" w:type="dxa"/>
            <w:vAlign w:val="center"/>
          </w:tcPr>
          <w:p w14:paraId="5F258D28" w14:textId="0A698E50" w:rsidR="00187B00" w:rsidRPr="00CE0E45" w:rsidRDefault="00187B00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IgG-GLIAL-CAM</w:t>
            </w:r>
            <w:r w:rsidR="007A489B" w:rsidRPr="00CE0E45">
              <w:rPr>
                <w:rFonts w:asciiTheme="majorBidi" w:hAnsiTheme="majorBidi" w:cstheme="majorBidi"/>
                <w:sz w:val="24"/>
                <w:szCs w:val="24"/>
              </w:rPr>
              <w:t>-370-399</w:t>
            </w:r>
          </w:p>
        </w:tc>
        <w:tc>
          <w:tcPr>
            <w:tcW w:w="2835" w:type="dxa"/>
            <w:vAlign w:val="center"/>
          </w:tcPr>
          <w:p w14:paraId="602A7D91" w14:textId="0806B212" w:rsidR="00187B00" w:rsidRPr="00CE0E45" w:rsidRDefault="00FB58AF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127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357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44B81EEA" w14:textId="53E47259" w:rsidR="00187B00" w:rsidRPr="00CE0E45" w:rsidRDefault="00AB196A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088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525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228B0287" w14:textId="7A93FEE0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141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306</w:t>
            </w:r>
            <w:r w:rsidR="0078454D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6067FA" w:rsidRPr="006067FA" w14:paraId="3829BB27" w14:textId="49ECC930" w:rsidTr="00FF069E">
        <w:trPr>
          <w:trHeight w:val="576"/>
        </w:trPr>
        <w:tc>
          <w:tcPr>
            <w:tcW w:w="4111" w:type="dxa"/>
            <w:vAlign w:val="center"/>
          </w:tcPr>
          <w:p w14:paraId="59B8F706" w14:textId="0901CCBC" w:rsidR="00187B00" w:rsidRPr="00CE0E45" w:rsidRDefault="00187B00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IgM-GLIAL-CAM</w:t>
            </w:r>
            <w:r w:rsidR="007A489B" w:rsidRPr="00CE0E45">
              <w:rPr>
                <w:rFonts w:asciiTheme="majorBidi" w:hAnsiTheme="majorBidi" w:cstheme="majorBidi"/>
                <w:sz w:val="24"/>
                <w:szCs w:val="24"/>
              </w:rPr>
              <w:t>-370-399</w:t>
            </w:r>
          </w:p>
        </w:tc>
        <w:tc>
          <w:tcPr>
            <w:tcW w:w="2835" w:type="dxa"/>
            <w:vAlign w:val="center"/>
          </w:tcPr>
          <w:p w14:paraId="455A66E2" w14:textId="5BE1FF29" w:rsidR="00187B00" w:rsidRPr="00CE0E45" w:rsidRDefault="00FB58AF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137</w:t>
            </w:r>
            <w:r w:rsidR="00FF069E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319</w:t>
            </w:r>
            <w:r w:rsidR="00FF069E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5F1D8E73" w14:textId="7E03AE40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230</w:t>
            </w:r>
            <w:r w:rsidR="00FF069E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091</w:t>
            </w:r>
            <w:r w:rsidR="00FF069E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1BEF0F9B" w14:textId="61BF14F6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159</w:t>
            </w:r>
            <w:r w:rsidR="00FF069E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245</w:t>
            </w:r>
            <w:r w:rsidR="00FF069E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6067FA" w:rsidRPr="006067FA" w14:paraId="2F711496" w14:textId="3D3666A1" w:rsidTr="00FF069E">
        <w:trPr>
          <w:trHeight w:val="576"/>
        </w:trPr>
        <w:tc>
          <w:tcPr>
            <w:tcW w:w="4111" w:type="dxa"/>
            <w:vAlign w:val="center"/>
          </w:tcPr>
          <w:p w14:paraId="6726CACF" w14:textId="67DD6EA4" w:rsidR="00187B00" w:rsidRPr="00CE0E45" w:rsidRDefault="00187B00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12" w:name="_Hlk180339031"/>
            <w:r w:rsidRPr="00CE0E45">
              <w:rPr>
                <w:rFonts w:asciiTheme="majorBidi" w:hAnsiTheme="majorBidi" w:cstheme="majorBidi"/>
                <w:sz w:val="24"/>
                <w:szCs w:val="24"/>
              </w:rPr>
              <w:t>IgA-GLIAL-CAM</w:t>
            </w:r>
            <w:r w:rsidR="007A489B" w:rsidRPr="00CE0E45">
              <w:rPr>
                <w:rFonts w:asciiTheme="majorBidi" w:hAnsiTheme="majorBidi" w:cstheme="majorBidi"/>
                <w:sz w:val="24"/>
                <w:szCs w:val="24"/>
              </w:rPr>
              <w:t>-370-399</w:t>
            </w:r>
          </w:p>
        </w:tc>
        <w:tc>
          <w:tcPr>
            <w:tcW w:w="2835" w:type="dxa"/>
            <w:vAlign w:val="center"/>
          </w:tcPr>
          <w:p w14:paraId="57B40001" w14:textId="5AD942BC" w:rsidR="00187B00" w:rsidRPr="00CE0E45" w:rsidRDefault="00FB58AF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465**</w:t>
            </w:r>
            <w:r w:rsidR="00FF069E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221608"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.000</w:t>
            </w:r>
            <w:r w:rsidR="00FF069E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5E461D8D" w14:textId="32DF549E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245</w:t>
            </w:r>
            <w:r w:rsidR="00FF069E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071</w:t>
            </w:r>
            <w:r w:rsidR="00FF069E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6B0C069A" w14:textId="3CBE0B2A" w:rsidR="00187B00" w:rsidRPr="00CE0E45" w:rsidRDefault="00221608" w:rsidP="00FF069E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453**</w:t>
            </w:r>
            <w:r w:rsidR="00FF069E" w:rsidRPr="00CE0E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CE0E45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B196A" w:rsidRPr="00CE0E45">
              <w:rPr>
                <w:rFonts w:asciiTheme="majorBidi" w:hAnsiTheme="majorBidi" w:cstheme="majorBidi"/>
                <w:sz w:val="24"/>
                <w:szCs w:val="24"/>
              </w:rPr>
              <w:t>.001</w:t>
            </w:r>
            <w:r w:rsidR="00FF069E" w:rsidRPr="00CE0E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bookmarkEnd w:id="12"/>
    </w:tbl>
    <w:p w14:paraId="359F604C" w14:textId="77777777" w:rsidR="00187B00" w:rsidRDefault="00187B00" w:rsidP="00F025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C9AB77" w14:textId="6A6511D9" w:rsidR="0091472E" w:rsidRDefault="0091472E" w:rsidP="0091472E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Ig: Immunoglobulin, MBP: myelin basic protein, </w:t>
      </w:r>
      <w:r w:rsidRPr="009952C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LP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: </w:t>
      </w:r>
      <w:r w:rsidRPr="009952C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roteolipid protein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complex, </w:t>
      </w:r>
      <w:r w:rsidRPr="009952C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MOG-35-55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: </w:t>
      </w:r>
      <w:r w:rsidRPr="009952C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Myelin Oligodendrocyte Glycoprotein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-</w:t>
      </w:r>
      <w:r w:rsidRPr="009952C2">
        <w:t xml:space="preserve"> </w:t>
      </w:r>
      <w:r w:rsidRPr="009952C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mino acids 35 to 55 of the protein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r w:rsidRPr="009952C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MOG-3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</w:t>
      </w:r>
      <w:r w:rsidRPr="009952C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-55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:</w:t>
      </w:r>
      <w:r w:rsidRPr="009952C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Myelin Oligodendrocyte Glycoprotein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-</w:t>
      </w:r>
      <w:r w:rsidRPr="009952C2">
        <w:t xml:space="preserve"> </w:t>
      </w:r>
      <w:r w:rsidRPr="009952C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mino acids 3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</w:t>
      </w:r>
      <w:r w:rsidRPr="009952C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to 55 of the protein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</w:t>
      </w:r>
      <w:r w:rsidRPr="009952C2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C703D3">
        <w:rPr>
          <w:rFonts w:asciiTheme="majorBidi" w:hAnsiTheme="majorBidi" w:cstheme="majorBidi"/>
          <w:kern w:val="0"/>
          <w:sz w:val="24"/>
          <w:szCs w:val="24"/>
        </w:rPr>
        <w:t>CIT-MOG</w:t>
      </w:r>
      <w:r>
        <w:rPr>
          <w:rFonts w:asciiTheme="majorBidi" w:hAnsiTheme="majorBidi" w:cstheme="majorBidi"/>
          <w:kern w:val="0"/>
          <w:sz w:val="24"/>
          <w:szCs w:val="24"/>
        </w:rPr>
        <w:t xml:space="preserve">: citrullinated </w:t>
      </w:r>
      <w:r w:rsidRPr="009952C2">
        <w:rPr>
          <w:rFonts w:asciiTheme="majorBidi" w:hAnsiTheme="majorBidi" w:cstheme="majorBidi"/>
          <w:kern w:val="0"/>
          <w:sz w:val="24"/>
          <w:szCs w:val="24"/>
        </w:rPr>
        <w:t>Myelin Oligodendrocyte Glycoprotein</w:t>
      </w:r>
      <w:r>
        <w:rPr>
          <w:rFonts w:asciiTheme="majorBidi" w:hAnsiTheme="majorBidi" w:cstheme="majorBidi"/>
          <w:kern w:val="0"/>
          <w:sz w:val="24"/>
          <w:szCs w:val="24"/>
        </w:rPr>
        <w:t>,</w:t>
      </w:r>
      <w:r w:rsidRPr="009952C2">
        <w:t xml:space="preserve"> </w:t>
      </w:r>
      <w:r w:rsidRPr="009952C2">
        <w:rPr>
          <w:rFonts w:asciiTheme="majorBidi" w:hAnsiTheme="majorBidi" w:cstheme="majorBidi"/>
          <w:kern w:val="0"/>
          <w:sz w:val="24"/>
          <w:szCs w:val="24"/>
        </w:rPr>
        <w:t>MAG-37-60</w:t>
      </w:r>
      <w:r>
        <w:rPr>
          <w:rFonts w:asciiTheme="majorBidi" w:hAnsiTheme="majorBidi" w:cstheme="majorBidi"/>
          <w:kern w:val="0"/>
          <w:sz w:val="24"/>
          <w:szCs w:val="24"/>
        </w:rPr>
        <w:t xml:space="preserve">: </w:t>
      </w:r>
      <w:r w:rsidRPr="009952C2">
        <w:rPr>
          <w:rFonts w:asciiTheme="majorBidi" w:hAnsiTheme="majorBidi" w:cstheme="majorBidi"/>
          <w:kern w:val="0"/>
          <w:sz w:val="24"/>
          <w:szCs w:val="24"/>
        </w:rPr>
        <w:t>Myelin-Associated Glycoprotein</w:t>
      </w:r>
      <w:r>
        <w:rPr>
          <w:rFonts w:asciiTheme="majorBidi" w:hAnsiTheme="majorBidi" w:cstheme="majorBidi"/>
          <w:kern w:val="0"/>
          <w:sz w:val="24"/>
          <w:szCs w:val="24"/>
        </w:rPr>
        <w:t>-</w:t>
      </w:r>
      <w:r w:rsidRPr="009952C2">
        <w:rPr>
          <w:rFonts w:asciiTheme="majorBidi" w:hAnsiTheme="majorBidi" w:cstheme="majorBidi"/>
          <w:kern w:val="0"/>
          <w:sz w:val="24"/>
          <w:szCs w:val="24"/>
        </w:rPr>
        <w:t>amino acids 37 to 60 of the protein</w:t>
      </w:r>
      <w:r>
        <w:rPr>
          <w:rFonts w:asciiTheme="majorBidi" w:hAnsiTheme="majorBidi" w:cstheme="majorBidi"/>
          <w:kern w:val="0"/>
          <w:sz w:val="24"/>
          <w:szCs w:val="24"/>
        </w:rPr>
        <w:t>.</w:t>
      </w:r>
    </w:p>
    <w:p w14:paraId="76BD0AFC" w14:textId="77777777" w:rsidR="006F6075" w:rsidRDefault="006F6075" w:rsidP="00F025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C9319F" w14:textId="77777777" w:rsidR="006F6075" w:rsidRDefault="006F6075" w:rsidP="00F025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2F01C2" w14:textId="77777777" w:rsidR="006F6075" w:rsidRDefault="006F6075" w:rsidP="00F025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CBE307" w14:textId="77777777" w:rsidR="006F6075" w:rsidRDefault="006F6075" w:rsidP="00F025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016C6B" w14:textId="77777777" w:rsidR="006F6075" w:rsidRDefault="006F6075" w:rsidP="00F025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4BE8FC" w14:textId="77777777" w:rsidR="006F6075" w:rsidRDefault="006F6075" w:rsidP="00F025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EA616F" w14:textId="77777777" w:rsidR="006F6075" w:rsidRDefault="006F6075" w:rsidP="00F025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C3C0C0" w14:textId="77777777" w:rsidR="006F6075" w:rsidRDefault="006F6075" w:rsidP="00F025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D64006" w14:textId="77777777" w:rsidR="006F6075" w:rsidRDefault="006F6075" w:rsidP="00F025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EE150E" w14:textId="77777777" w:rsidR="006F6075" w:rsidRDefault="006F6075" w:rsidP="00F025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44FBF1" w14:textId="77777777" w:rsidR="006F6075" w:rsidRDefault="006F6075" w:rsidP="00F025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F6075" w:rsidSect="00486AB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U0MLI0MjUyMDE3NzNT0lEKTi0uzszPAykwNKkFACtWKF4tAAAA"/>
  </w:docVars>
  <w:rsids>
    <w:rsidRoot w:val="00235E78"/>
    <w:rsid w:val="00006C8D"/>
    <w:rsid w:val="000234C2"/>
    <w:rsid w:val="000326BF"/>
    <w:rsid w:val="00036DE8"/>
    <w:rsid w:val="00037441"/>
    <w:rsid w:val="00040C39"/>
    <w:rsid w:val="00046718"/>
    <w:rsid w:val="00057772"/>
    <w:rsid w:val="00063A7D"/>
    <w:rsid w:val="00067313"/>
    <w:rsid w:val="00074777"/>
    <w:rsid w:val="00074D04"/>
    <w:rsid w:val="00081453"/>
    <w:rsid w:val="00084BD1"/>
    <w:rsid w:val="00085285"/>
    <w:rsid w:val="00096501"/>
    <w:rsid w:val="00096631"/>
    <w:rsid w:val="0009685E"/>
    <w:rsid w:val="00097028"/>
    <w:rsid w:val="000A2373"/>
    <w:rsid w:val="000B006C"/>
    <w:rsid w:val="000B3E5A"/>
    <w:rsid w:val="000C0F14"/>
    <w:rsid w:val="000C3491"/>
    <w:rsid w:val="000C59A8"/>
    <w:rsid w:val="000D30E3"/>
    <w:rsid w:val="000D4C83"/>
    <w:rsid w:val="000D6B8F"/>
    <w:rsid w:val="000E0D01"/>
    <w:rsid w:val="000E453B"/>
    <w:rsid w:val="000E6BAB"/>
    <w:rsid w:val="000F616C"/>
    <w:rsid w:val="001006EC"/>
    <w:rsid w:val="00105312"/>
    <w:rsid w:val="00106E2F"/>
    <w:rsid w:val="00133EC0"/>
    <w:rsid w:val="001438A5"/>
    <w:rsid w:val="001475AF"/>
    <w:rsid w:val="00152120"/>
    <w:rsid w:val="00164511"/>
    <w:rsid w:val="00170266"/>
    <w:rsid w:val="001720CB"/>
    <w:rsid w:val="00177602"/>
    <w:rsid w:val="00181E62"/>
    <w:rsid w:val="00187B00"/>
    <w:rsid w:val="00187F43"/>
    <w:rsid w:val="00193C65"/>
    <w:rsid w:val="00193FB7"/>
    <w:rsid w:val="001D4842"/>
    <w:rsid w:val="001E1D6B"/>
    <w:rsid w:val="001E244F"/>
    <w:rsid w:val="001F11B7"/>
    <w:rsid w:val="001F1778"/>
    <w:rsid w:val="0020284C"/>
    <w:rsid w:val="00220005"/>
    <w:rsid w:val="00221608"/>
    <w:rsid w:val="00230872"/>
    <w:rsid w:val="00235E78"/>
    <w:rsid w:val="00237608"/>
    <w:rsid w:val="00243190"/>
    <w:rsid w:val="00247BFE"/>
    <w:rsid w:val="00251013"/>
    <w:rsid w:val="00255277"/>
    <w:rsid w:val="0025601D"/>
    <w:rsid w:val="002727C0"/>
    <w:rsid w:val="00284233"/>
    <w:rsid w:val="002976F0"/>
    <w:rsid w:val="002A2FA5"/>
    <w:rsid w:val="002A32DA"/>
    <w:rsid w:val="002B43BB"/>
    <w:rsid w:val="002D122D"/>
    <w:rsid w:val="002D745F"/>
    <w:rsid w:val="002F0FEE"/>
    <w:rsid w:val="00303C0A"/>
    <w:rsid w:val="00305BC2"/>
    <w:rsid w:val="003216D0"/>
    <w:rsid w:val="00324584"/>
    <w:rsid w:val="00325F51"/>
    <w:rsid w:val="00326791"/>
    <w:rsid w:val="00330AEA"/>
    <w:rsid w:val="00331279"/>
    <w:rsid w:val="003312AF"/>
    <w:rsid w:val="003312D3"/>
    <w:rsid w:val="00333A6A"/>
    <w:rsid w:val="00341479"/>
    <w:rsid w:val="00341CE6"/>
    <w:rsid w:val="00344039"/>
    <w:rsid w:val="00346826"/>
    <w:rsid w:val="00346912"/>
    <w:rsid w:val="00347A5A"/>
    <w:rsid w:val="003636AA"/>
    <w:rsid w:val="003667A2"/>
    <w:rsid w:val="00370105"/>
    <w:rsid w:val="003731FF"/>
    <w:rsid w:val="00377197"/>
    <w:rsid w:val="00377728"/>
    <w:rsid w:val="00385AF4"/>
    <w:rsid w:val="00386266"/>
    <w:rsid w:val="003877C9"/>
    <w:rsid w:val="00393082"/>
    <w:rsid w:val="00396C91"/>
    <w:rsid w:val="003A2DBC"/>
    <w:rsid w:val="003B0C19"/>
    <w:rsid w:val="003C3313"/>
    <w:rsid w:val="003C4685"/>
    <w:rsid w:val="003D06DB"/>
    <w:rsid w:val="003E5778"/>
    <w:rsid w:val="003F4F25"/>
    <w:rsid w:val="0040464D"/>
    <w:rsid w:val="00405BC8"/>
    <w:rsid w:val="00420278"/>
    <w:rsid w:val="004206D6"/>
    <w:rsid w:val="00422454"/>
    <w:rsid w:val="0042795F"/>
    <w:rsid w:val="00436157"/>
    <w:rsid w:val="00436AAE"/>
    <w:rsid w:val="0044309C"/>
    <w:rsid w:val="00443794"/>
    <w:rsid w:val="00451A47"/>
    <w:rsid w:val="00454D3B"/>
    <w:rsid w:val="00455E6D"/>
    <w:rsid w:val="0045606D"/>
    <w:rsid w:val="0046032D"/>
    <w:rsid w:val="00470768"/>
    <w:rsid w:val="0047666F"/>
    <w:rsid w:val="00482511"/>
    <w:rsid w:val="00486AB4"/>
    <w:rsid w:val="004A4D07"/>
    <w:rsid w:val="004A731B"/>
    <w:rsid w:val="004C2B8A"/>
    <w:rsid w:val="004D0321"/>
    <w:rsid w:val="004E0816"/>
    <w:rsid w:val="004E11B1"/>
    <w:rsid w:val="004F516D"/>
    <w:rsid w:val="00506ED4"/>
    <w:rsid w:val="00511974"/>
    <w:rsid w:val="00511AEB"/>
    <w:rsid w:val="005141C5"/>
    <w:rsid w:val="005175C4"/>
    <w:rsid w:val="005202E9"/>
    <w:rsid w:val="0052627D"/>
    <w:rsid w:val="0052768F"/>
    <w:rsid w:val="00531B5C"/>
    <w:rsid w:val="005425B8"/>
    <w:rsid w:val="005432F4"/>
    <w:rsid w:val="00547ECB"/>
    <w:rsid w:val="00561B81"/>
    <w:rsid w:val="00563D65"/>
    <w:rsid w:val="005654C0"/>
    <w:rsid w:val="0057058A"/>
    <w:rsid w:val="00574FAD"/>
    <w:rsid w:val="00577CA1"/>
    <w:rsid w:val="005809D4"/>
    <w:rsid w:val="00595430"/>
    <w:rsid w:val="0059592E"/>
    <w:rsid w:val="00595B69"/>
    <w:rsid w:val="005A5DF7"/>
    <w:rsid w:val="005B3172"/>
    <w:rsid w:val="005D1CC8"/>
    <w:rsid w:val="005D3DDC"/>
    <w:rsid w:val="005E21F8"/>
    <w:rsid w:val="005F2AE7"/>
    <w:rsid w:val="006067FA"/>
    <w:rsid w:val="00611A22"/>
    <w:rsid w:val="00613CB3"/>
    <w:rsid w:val="00634DA2"/>
    <w:rsid w:val="00640A21"/>
    <w:rsid w:val="006412C4"/>
    <w:rsid w:val="00642C07"/>
    <w:rsid w:val="00647A15"/>
    <w:rsid w:val="0065651D"/>
    <w:rsid w:val="00670240"/>
    <w:rsid w:val="0067520A"/>
    <w:rsid w:val="00677E86"/>
    <w:rsid w:val="00684F8D"/>
    <w:rsid w:val="00687389"/>
    <w:rsid w:val="0069383D"/>
    <w:rsid w:val="00696B5B"/>
    <w:rsid w:val="006A1D57"/>
    <w:rsid w:val="006A2890"/>
    <w:rsid w:val="006A717F"/>
    <w:rsid w:val="006B0296"/>
    <w:rsid w:val="006B2BFA"/>
    <w:rsid w:val="006B2FAC"/>
    <w:rsid w:val="006B6A63"/>
    <w:rsid w:val="006B6ABF"/>
    <w:rsid w:val="006C0549"/>
    <w:rsid w:val="006D0206"/>
    <w:rsid w:val="006D39F5"/>
    <w:rsid w:val="006D4DC4"/>
    <w:rsid w:val="006E0830"/>
    <w:rsid w:val="006F5661"/>
    <w:rsid w:val="006F6075"/>
    <w:rsid w:val="00730892"/>
    <w:rsid w:val="007311F5"/>
    <w:rsid w:val="00743D31"/>
    <w:rsid w:val="00756230"/>
    <w:rsid w:val="00764DA8"/>
    <w:rsid w:val="00772BCD"/>
    <w:rsid w:val="00777F03"/>
    <w:rsid w:val="0078454D"/>
    <w:rsid w:val="007876D9"/>
    <w:rsid w:val="00791E59"/>
    <w:rsid w:val="007926A8"/>
    <w:rsid w:val="00796E11"/>
    <w:rsid w:val="007A1A85"/>
    <w:rsid w:val="007A489B"/>
    <w:rsid w:val="007B5E00"/>
    <w:rsid w:val="007C4219"/>
    <w:rsid w:val="007D13C5"/>
    <w:rsid w:val="007D2C6D"/>
    <w:rsid w:val="007D62F1"/>
    <w:rsid w:val="007D6DBD"/>
    <w:rsid w:val="007E5666"/>
    <w:rsid w:val="00810C44"/>
    <w:rsid w:val="008158DD"/>
    <w:rsid w:val="00824519"/>
    <w:rsid w:val="008341B6"/>
    <w:rsid w:val="008468DC"/>
    <w:rsid w:val="00855BB1"/>
    <w:rsid w:val="0086359C"/>
    <w:rsid w:val="00872AA0"/>
    <w:rsid w:val="00874832"/>
    <w:rsid w:val="00877FA6"/>
    <w:rsid w:val="00882657"/>
    <w:rsid w:val="00882A22"/>
    <w:rsid w:val="008834FE"/>
    <w:rsid w:val="008856E7"/>
    <w:rsid w:val="008903CC"/>
    <w:rsid w:val="00892011"/>
    <w:rsid w:val="00893CA0"/>
    <w:rsid w:val="00895CC6"/>
    <w:rsid w:val="00897B57"/>
    <w:rsid w:val="008B385F"/>
    <w:rsid w:val="008C2AFB"/>
    <w:rsid w:val="008D16E7"/>
    <w:rsid w:val="008D5FE0"/>
    <w:rsid w:val="008D6F3D"/>
    <w:rsid w:val="008E611C"/>
    <w:rsid w:val="008F27A3"/>
    <w:rsid w:val="00906793"/>
    <w:rsid w:val="0091472E"/>
    <w:rsid w:val="00915D9D"/>
    <w:rsid w:val="00916993"/>
    <w:rsid w:val="00934D7E"/>
    <w:rsid w:val="0093551B"/>
    <w:rsid w:val="0093666A"/>
    <w:rsid w:val="00966555"/>
    <w:rsid w:val="00975E3C"/>
    <w:rsid w:val="00980FBF"/>
    <w:rsid w:val="00981FE5"/>
    <w:rsid w:val="00985E41"/>
    <w:rsid w:val="00990B15"/>
    <w:rsid w:val="0099192B"/>
    <w:rsid w:val="009952C2"/>
    <w:rsid w:val="009A1CDC"/>
    <w:rsid w:val="009A5543"/>
    <w:rsid w:val="009A6A7D"/>
    <w:rsid w:val="009A7BF2"/>
    <w:rsid w:val="009B2932"/>
    <w:rsid w:val="009C3AE2"/>
    <w:rsid w:val="009D7566"/>
    <w:rsid w:val="009E7CF7"/>
    <w:rsid w:val="009F1572"/>
    <w:rsid w:val="009F7DE6"/>
    <w:rsid w:val="00A07C38"/>
    <w:rsid w:val="00A10E63"/>
    <w:rsid w:val="00A111AB"/>
    <w:rsid w:val="00A24E98"/>
    <w:rsid w:val="00A253FE"/>
    <w:rsid w:val="00A26231"/>
    <w:rsid w:val="00A4601F"/>
    <w:rsid w:val="00A46962"/>
    <w:rsid w:val="00A51246"/>
    <w:rsid w:val="00A74346"/>
    <w:rsid w:val="00A95152"/>
    <w:rsid w:val="00AA348B"/>
    <w:rsid w:val="00AB196A"/>
    <w:rsid w:val="00AB5CDD"/>
    <w:rsid w:val="00AB6E35"/>
    <w:rsid w:val="00AC4946"/>
    <w:rsid w:val="00AD4411"/>
    <w:rsid w:val="00AD6452"/>
    <w:rsid w:val="00AD7424"/>
    <w:rsid w:val="00AE5499"/>
    <w:rsid w:val="00AE5BAE"/>
    <w:rsid w:val="00AE5E93"/>
    <w:rsid w:val="00B15D49"/>
    <w:rsid w:val="00B20129"/>
    <w:rsid w:val="00B21F1C"/>
    <w:rsid w:val="00B31D8B"/>
    <w:rsid w:val="00B376AB"/>
    <w:rsid w:val="00B42EC1"/>
    <w:rsid w:val="00B447FB"/>
    <w:rsid w:val="00B47BA4"/>
    <w:rsid w:val="00B53176"/>
    <w:rsid w:val="00B56A30"/>
    <w:rsid w:val="00B87694"/>
    <w:rsid w:val="00B901AF"/>
    <w:rsid w:val="00B91464"/>
    <w:rsid w:val="00B91E5D"/>
    <w:rsid w:val="00B9211D"/>
    <w:rsid w:val="00B9456A"/>
    <w:rsid w:val="00B94DE3"/>
    <w:rsid w:val="00BA16EF"/>
    <w:rsid w:val="00BA18B2"/>
    <w:rsid w:val="00BB0A81"/>
    <w:rsid w:val="00BB2A87"/>
    <w:rsid w:val="00BD034D"/>
    <w:rsid w:val="00BD3E55"/>
    <w:rsid w:val="00BD78C7"/>
    <w:rsid w:val="00BE2CA4"/>
    <w:rsid w:val="00BE6416"/>
    <w:rsid w:val="00BE6CA5"/>
    <w:rsid w:val="00BF3128"/>
    <w:rsid w:val="00BF5060"/>
    <w:rsid w:val="00C01B84"/>
    <w:rsid w:val="00C0665B"/>
    <w:rsid w:val="00C251A4"/>
    <w:rsid w:val="00C26A43"/>
    <w:rsid w:val="00C31EA6"/>
    <w:rsid w:val="00C433CC"/>
    <w:rsid w:val="00C46F51"/>
    <w:rsid w:val="00C47014"/>
    <w:rsid w:val="00C703D3"/>
    <w:rsid w:val="00C741EF"/>
    <w:rsid w:val="00C80F50"/>
    <w:rsid w:val="00C85B49"/>
    <w:rsid w:val="00C87D61"/>
    <w:rsid w:val="00C90B64"/>
    <w:rsid w:val="00C91732"/>
    <w:rsid w:val="00C95F17"/>
    <w:rsid w:val="00C96A0E"/>
    <w:rsid w:val="00CA2FD5"/>
    <w:rsid w:val="00CA6F49"/>
    <w:rsid w:val="00CA7A2B"/>
    <w:rsid w:val="00CB4C34"/>
    <w:rsid w:val="00CB4E8C"/>
    <w:rsid w:val="00CC49FE"/>
    <w:rsid w:val="00CD4E14"/>
    <w:rsid w:val="00CE0E45"/>
    <w:rsid w:val="00CE1E8F"/>
    <w:rsid w:val="00CE7A81"/>
    <w:rsid w:val="00CF563E"/>
    <w:rsid w:val="00D00DD1"/>
    <w:rsid w:val="00D01744"/>
    <w:rsid w:val="00D04B62"/>
    <w:rsid w:val="00D04E22"/>
    <w:rsid w:val="00D05A6F"/>
    <w:rsid w:val="00D077CB"/>
    <w:rsid w:val="00D13274"/>
    <w:rsid w:val="00D22479"/>
    <w:rsid w:val="00D36983"/>
    <w:rsid w:val="00D436AA"/>
    <w:rsid w:val="00D660DF"/>
    <w:rsid w:val="00D77DE6"/>
    <w:rsid w:val="00D90D09"/>
    <w:rsid w:val="00D94445"/>
    <w:rsid w:val="00D975AB"/>
    <w:rsid w:val="00DB3107"/>
    <w:rsid w:val="00DC0DD8"/>
    <w:rsid w:val="00DC16E3"/>
    <w:rsid w:val="00DD09BD"/>
    <w:rsid w:val="00DF713E"/>
    <w:rsid w:val="00DF771F"/>
    <w:rsid w:val="00E02829"/>
    <w:rsid w:val="00E13496"/>
    <w:rsid w:val="00E3087D"/>
    <w:rsid w:val="00E40CEE"/>
    <w:rsid w:val="00E52C8E"/>
    <w:rsid w:val="00E6423C"/>
    <w:rsid w:val="00E83C93"/>
    <w:rsid w:val="00E852DD"/>
    <w:rsid w:val="00EA7719"/>
    <w:rsid w:val="00EA77E5"/>
    <w:rsid w:val="00EB077D"/>
    <w:rsid w:val="00EB1B8C"/>
    <w:rsid w:val="00EB783E"/>
    <w:rsid w:val="00EC4703"/>
    <w:rsid w:val="00EC5E48"/>
    <w:rsid w:val="00EC73DC"/>
    <w:rsid w:val="00EF25E5"/>
    <w:rsid w:val="00F02565"/>
    <w:rsid w:val="00F072D3"/>
    <w:rsid w:val="00F23A88"/>
    <w:rsid w:val="00F26479"/>
    <w:rsid w:val="00F41399"/>
    <w:rsid w:val="00F41FB3"/>
    <w:rsid w:val="00F4375E"/>
    <w:rsid w:val="00F45903"/>
    <w:rsid w:val="00F62B04"/>
    <w:rsid w:val="00F831E9"/>
    <w:rsid w:val="00F83726"/>
    <w:rsid w:val="00F85380"/>
    <w:rsid w:val="00F9223C"/>
    <w:rsid w:val="00F9323D"/>
    <w:rsid w:val="00F93FBF"/>
    <w:rsid w:val="00FA0653"/>
    <w:rsid w:val="00FA32FA"/>
    <w:rsid w:val="00FA5B54"/>
    <w:rsid w:val="00FB2FFA"/>
    <w:rsid w:val="00FB40CD"/>
    <w:rsid w:val="00FB40F9"/>
    <w:rsid w:val="00FB58AF"/>
    <w:rsid w:val="00FB5F20"/>
    <w:rsid w:val="00FB7B93"/>
    <w:rsid w:val="00FC663C"/>
    <w:rsid w:val="00FC7DD4"/>
    <w:rsid w:val="00FD2D9A"/>
    <w:rsid w:val="00FF069E"/>
    <w:rsid w:val="00FF1738"/>
    <w:rsid w:val="00FF5710"/>
    <w:rsid w:val="00FF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E78C5"/>
  <w15:chartTrackingRefBased/>
  <w15:docId w15:val="{4EDE347E-4D1E-4F88-8933-9B7A7E758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5E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E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E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E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E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E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E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E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E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E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E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E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E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E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E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E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E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E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E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5E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E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5E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E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5E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E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5E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E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E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E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4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4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5A1195-8936-49A6-88A3-4846B57199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19</Words>
  <Characters>523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bbas F. Almulla</dc:creator>
  <cp:keywords/>
  <dc:description/>
  <cp:lastModifiedBy>MichaelMaes MichaelMaes</cp:lastModifiedBy>
  <cp:revision>2</cp:revision>
  <dcterms:created xsi:type="dcterms:W3CDTF">2025-02-15T03:20:00Z</dcterms:created>
  <dcterms:modified xsi:type="dcterms:W3CDTF">2025-02-15T03:20:00Z</dcterms:modified>
</cp:coreProperties>
</file>